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CA0332" w14:textId="77777777" w:rsidR="00152F38" w:rsidRDefault="00152F38" w:rsidP="00FA531B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EF6A137" w14:textId="77777777" w:rsidR="00152F38" w:rsidRPr="00152F38" w:rsidRDefault="00152F38" w:rsidP="00152F38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52F38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353BC5A9" w14:textId="77777777" w:rsidR="00152F38" w:rsidRDefault="00152F38" w:rsidP="00FA531B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9A1CF02" w14:textId="77777777" w:rsidR="00152F38" w:rsidRDefault="00152F38" w:rsidP="00FA531B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3626E41" w14:textId="77777777" w:rsidR="00152F38" w:rsidRDefault="00152F38" w:rsidP="00FA531B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E5192C9" w14:textId="4B5D3FB9" w:rsidR="00480A86" w:rsidRPr="00853726" w:rsidRDefault="00613076" w:rsidP="00FA531B">
      <w:pPr>
        <w:spacing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85372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33C77" w:rsidRPr="00853726">
        <w:rPr>
          <w:rFonts w:ascii="Times New Roman" w:hAnsi="Times New Roman" w:cs="Times New Roman"/>
          <w:b/>
          <w:bCs/>
          <w:sz w:val="24"/>
          <w:szCs w:val="24"/>
        </w:rPr>
        <w:t>nti-fibrotic effect of human amniotic fluid stem cell</w:t>
      </w:r>
      <w:r w:rsidR="00A66B5E" w:rsidRPr="00853726">
        <w:rPr>
          <w:rFonts w:ascii="Times New Roman" w:hAnsi="Times New Roman" w:cs="Times New Roman"/>
          <w:b/>
          <w:bCs/>
          <w:sz w:val="24"/>
          <w:szCs w:val="24"/>
        </w:rPr>
        <w:t>s in biliary epithelial-mesenchymal transition of liver ductal organoid</w:t>
      </w:r>
    </w:p>
    <w:p w14:paraId="395B05DC" w14:textId="77777777" w:rsidR="00001234" w:rsidRPr="00853726" w:rsidRDefault="00001234" w:rsidP="002C5B8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0A92581" w14:textId="5404D855" w:rsidR="00A47087" w:rsidRPr="00853726" w:rsidRDefault="00A47087" w:rsidP="002C5B8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53726">
        <w:rPr>
          <w:rFonts w:ascii="Times New Roman" w:hAnsi="Times New Roman" w:cs="Times New Roman"/>
          <w:sz w:val="24"/>
          <w:szCs w:val="24"/>
        </w:rPr>
        <w:t>Sinobol Chusilp</w:t>
      </w:r>
      <w:r w:rsidR="002B0398">
        <w:rPr>
          <w:rFonts w:ascii="Times New Roman" w:hAnsi="Times New Roman" w:cs="Times New Roman"/>
          <w:sz w:val="24"/>
          <w:szCs w:val="24"/>
        </w:rPr>
        <w:t>, MD</w:t>
      </w:r>
      <w:r w:rsidRPr="00853726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F202D2" w:rsidRPr="0085372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049B7" w:rsidRPr="00853726">
        <w:rPr>
          <w:rFonts w:ascii="Times New Roman" w:hAnsi="Times New Roman" w:cs="Times New Roman"/>
          <w:sz w:val="24"/>
          <w:szCs w:val="24"/>
        </w:rPr>
        <w:t>,</w:t>
      </w:r>
      <w:r w:rsidRPr="008537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512E8" w:rsidRPr="00853726">
        <w:rPr>
          <w:rFonts w:ascii="Times New Roman" w:hAnsi="Times New Roman" w:cs="Times New Roman"/>
          <w:sz w:val="24"/>
          <w:szCs w:val="24"/>
        </w:rPr>
        <w:t>Poramate</w:t>
      </w:r>
      <w:proofErr w:type="spellEnd"/>
      <w:r w:rsidR="005512E8" w:rsidRPr="008537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512E8" w:rsidRPr="00853726">
        <w:rPr>
          <w:rFonts w:ascii="Times New Roman" w:hAnsi="Times New Roman" w:cs="Times New Roman"/>
          <w:sz w:val="24"/>
          <w:szCs w:val="24"/>
        </w:rPr>
        <w:t>Klanrit</w:t>
      </w:r>
      <w:proofErr w:type="spellEnd"/>
      <w:r w:rsidR="002B0398">
        <w:rPr>
          <w:rFonts w:ascii="Times New Roman" w:hAnsi="Times New Roman" w:cs="Times New Roman"/>
          <w:sz w:val="24"/>
          <w:szCs w:val="24"/>
        </w:rPr>
        <w:t>, MD</w:t>
      </w:r>
      <w:r w:rsidR="005512E8" w:rsidRPr="0085372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5512E8" w:rsidRPr="00853726">
        <w:rPr>
          <w:rFonts w:ascii="Times New Roman" w:hAnsi="Times New Roman" w:cs="Times New Roman"/>
          <w:sz w:val="24"/>
          <w:szCs w:val="24"/>
        </w:rPr>
        <w:t xml:space="preserve">, </w:t>
      </w:r>
      <w:r w:rsidRPr="00853726">
        <w:rPr>
          <w:rFonts w:ascii="Times New Roman" w:hAnsi="Times New Roman" w:cs="Times New Roman"/>
          <w:sz w:val="24"/>
          <w:szCs w:val="24"/>
        </w:rPr>
        <w:t>Carol Lee</w:t>
      </w:r>
      <w:r w:rsidR="002B0398">
        <w:rPr>
          <w:rFonts w:ascii="Times New Roman" w:hAnsi="Times New Roman" w:cs="Times New Roman"/>
          <w:sz w:val="24"/>
          <w:szCs w:val="24"/>
        </w:rPr>
        <w:t>, MSC</w:t>
      </w:r>
      <w:r w:rsidR="00D049B7" w:rsidRPr="0085372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53726">
        <w:rPr>
          <w:rFonts w:ascii="Times New Roman" w:hAnsi="Times New Roman" w:cs="Times New Roman"/>
          <w:sz w:val="24"/>
          <w:szCs w:val="24"/>
        </w:rPr>
        <w:t>, Dorothy Lee</w:t>
      </w:r>
      <w:r w:rsidR="002B0398">
        <w:rPr>
          <w:rFonts w:ascii="Times New Roman" w:hAnsi="Times New Roman" w:cs="Times New Roman"/>
          <w:sz w:val="24"/>
          <w:szCs w:val="24"/>
        </w:rPr>
        <w:t>, PhD</w:t>
      </w:r>
      <w:r w:rsidR="00D049B7" w:rsidRPr="0085372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049B7" w:rsidRPr="00853726">
        <w:rPr>
          <w:rFonts w:ascii="Times New Roman" w:hAnsi="Times New Roman" w:cs="Times New Roman"/>
          <w:sz w:val="24"/>
          <w:szCs w:val="24"/>
        </w:rPr>
        <w:t>,</w:t>
      </w:r>
      <w:r w:rsidRPr="00853726">
        <w:rPr>
          <w:rFonts w:ascii="Times New Roman" w:hAnsi="Times New Roman" w:cs="Times New Roman"/>
          <w:sz w:val="24"/>
          <w:szCs w:val="24"/>
        </w:rPr>
        <w:t xml:space="preserve"> Bo Li</w:t>
      </w:r>
      <w:r w:rsidR="002B0398">
        <w:rPr>
          <w:rFonts w:ascii="Times New Roman" w:hAnsi="Times New Roman" w:cs="Times New Roman"/>
          <w:sz w:val="24"/>
          <w:szCs w:val="24"/>
        </w:rPr>
        <w:t>, PhD</w:t>
      </w:r>
      <w:r w:rsidR="00D049B7" w:rsidRPr="0085372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53726">
        <w:rPr>
          <w:rFonts w:ascii="Times New Roman" w:hAnsi="Times New Roman" w:cs="Times New Roman"/>
          <w:sz w:val="24"/>
          <w:szCs w:val="24"/>
        </w:rPr>
        <w:t>,</w:t>
      </w:r>
      <w:r w:rsidR="00B5674A" w:rsidRPr="00853726">
        <w:rPr>
          <w:rFonts w:ascii="Times New Roman" w:hAnsi="Times New Roman" w:cs="Times New Roman"/>
          <w:sz w:val="24"/>
          <w:szCs w:val="24"/>
        </w:rPr>
        <w:t xml:space="preserve"> </w:t>
      </w:r>
      <w:r w:rsidR="00F14A6D" w:rsidRPr="00853726">
        <w:rPr>
          <w:rFonts w:ascii="Times New Roman" w:hAnsi="Times New Roman" w:cs="Times New Roman"/>
          <w:sz w:val="24"/>
          <w:szCs w:val="24"/>
        </w:rPr>
        <w:t>Felicia</w:t>
      </w:r>
      <w:r w:rsidR="00DB7179" w:rsidRPr="00853726">
        <w:rPr>
          <w:rFonts w:ascii="Times New Roman" w:hAnsi="Times New Roman" w:cs="Times New Roman"/>
          <w:sz w:val="24"/>
          <w:szCs w:val="24"/>
        </w:rPr>
        <w:t xml:space="preserve"> Balsamo</w:t>
      </w:r>
      <w:r w:rsidR="002B0398">
        <w:rPr>
          <w:rFonts w:ascii="Times New Roman" w:hAnsi="Times New Roman" w:cs="Times New Roman"/>
          <w:sz w:val="24"/>
          <w:szCs w:val="24"/>
        </w:rPr>
        <w:t>, MSC</w:t>
      </w:r>
      <w:r w:rsidR="00DB7179" w:rsidRPr="0085372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B7179" w:rsidRPr="0085372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B5674A" w:rsidRPr="00853726">
        <w:rPr>
          <w:rFonts w:ascii="Times New Roman" w:hAnsi="Times New Roman" w:cs="Times New Roman"/>
          <w:sz w:val="24"/>
          <w:szCs w:val="24"/>
        </w:rPr>
        <w:t>Kanokrat</w:t>
      </w:r>
      <w:proofErr w:type="spellEnd"/>
      <w:r w:rsidR="00B5674A" w:rsidRPr="008537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674A" w:rsidRPr="00853726">
        <w:rPr>
          <w:rFonts w:ascii="Times New Roman" w:hAnsi="Times New Roman" w:cs="Times New Roman"/>
          <w:sz w:val="24"/>
          <w:szCs w:val="24"/>
        </w:rPr>
        <w:t>Thaiwatcharamas</w:t>
      </w:r>
      <w:proofErr w:type="spellEnd"/>
      <w:r w:rsidR="002B0398">
        <w:rPr>
          <w:rFonts w:ascii="Times New Roman" w:hAnsi="Times New Roman" w:cs="Times New Roman"/>
          <w:sz w:val="24"/>
          <w:szCs w:val="24"/>
        </w:rPr>
        <w:t>, MD</w:t>
      </w:r>
      <w:r w:rsidR="00B5674A" w:rsidRPr="0085372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7468C5" w:rsidRPr="00853726">
        <w:rPr>
          <w:rFonts w:ascii="Times New Roman" w:hAnsi="Times New Roman" w:cs="Times New Roman"/>
          <w:sz w:val="24"/>
          <w:szCs w:val="24"/>
        </w:rPr>
        <w:t>,</w:t>
      </w:r>
      <w:r w:rsidR="004D33C8" w:rsidRPr="008537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D33C8" w:rsidRPr="00853726">
        <w:rPr>
          <w:rFonts w:ascii="Times New Roman" w:hAnsi="Times New Roman" w:cs="Times New Roman"/>
          <w:sz w:val="24"/>
          <w:szCs w:val="24"/>
        </w:rPr>
        <w:t>Patchareeporn</w:t>
      </w:r>
      <w:proofErr w:type="spellEnd"/>
      <w:r w:rsidR="004D33C8" w:rsidRPr="008537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D33C8" w:rsidRPr="00853726">
        <w:rPr>
          <w:rFonts w:ascii="Times New Roman" w:hAnsi="Times New Roman" w:cs="Times New Roman"/>
          <w:sz w:val="24"/>
          <w:szCs w:val="24"/>
        </w:rPr>
        <w:t>Tanming</w:t>
      </w:r>
      <w:proofErr w:type="spellEnd"/>
      <w:r w:rsidR="002B0398">
        <w:rPr>
          <w:rFonts w:ascii="Times New Roman" w:hAnsi="Times New Roman" w:cs="Times New Roman"/>
          <w:sz w:val="24"/>
          <w:szCs w:val="24"/>
        </w:rPr>
        <w:t xml:space="preserve">, </w:t>
      </w:r>
      <w:r w:rsidR="002B0398" w:rsidRPr="002B0398">
        <w:rPr>
          <w:rFonts w:ascii="Times New Roman" w:hAnsi="Times New Roman" w:cs="Times New Roman"/>
          <w:sz w:val="24"/>
          <w:szCs w:val="24"/>
        </w:rPr>
        <w:t>MD</w:t>
      </w:r>
      <w:r w:rsidR="004D33C8" w:rsidRPr="0085372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D33C8" w:rsidRPr="00853726">
        <w:rPr>
          <w:rFonts w:ascii="Times New Roman" w:hAnsi="Times New Roman" w:cs="Times New Roman"/>
          <w:sz w:val="24"/>
          <w:szCs w:val="24"/>
        </w:rPr>
        <w:t>,</w:t>
      </w:r>
      <w:r w:rsidR="00B41D7D" w:rsidRPr="008537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41D7D" w:rsidRPr="00853726">
        <w:rPr>
          <w:rFonts w:ascii="Times New Roman" w:hAnsi="Times New Roman" w:cs="Times New Roman"/>
          <w:sz w:val="24"/>
          <w:szCs w:val="24"/>
        </w:rPr>
        <w:t>Dolrudee</w:t>
      </w:r>
      <w:proofErr w:type="spellEnd"/>
      <w:r w:rsidR="00B41D7D" w:rsidRPr="008537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41D7D" w:rsidRPr="00853726">
        <w:rPr>
          <w:rFonts w:ascii="Times New Roman" w:hAnsi="Times New Roman" w:cs="Times New Roman"/>
          <w:sz w:val="24"/>
          <w:szCs w:val="24"/>
        </w:rPr>
        <w:t>Aroonsaeng</w:t>
      </w:r>
      <w:proofErr w:type="spellEnd"/>
      <w:r w:rsidR="002B0398">
        <w:rPr>
          <w:rFonts w:ascii="Times New Roman" w:hAnsi="Times New Roman" w:cs="Times New Roman"/>
          <w:sz w:val="24"/>
          <w:szCs w:val="24"/>
        </w:rPr>
        <w:t>, MD</w:t>
      </w:r>
      <w:r w:rsidR="00B41D7D" w:rsidRPr="0085372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41D7D" w:rsidRPr="00853726">
        <w:rPr>
          <w:rFonts w:ascii="Times New Roman" w:hAnsi="Times New Roman" w:cs="Times New Roman"/>
          <w:sz w:val="24"/>
          <w:szCs w:val="24"/>
        </w:rPr>
        <w:t>,</w:t>
      </w:r>
      <w:r w:rsidR="004D33C8" w:rsidRPr="008537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3726">
        <w:rPr>
          <w:rFonts w:ascii="Times New Roman" w:hAnsi="Times New Roman" w:cs="Times New Roman"/>
          <w:sz w:val="24"/>
          <w:szCs w:val="24"/>
        </w:rPr>
        <w:t>Paisarn</w:t>
      </w:r>
      <w:proofErr w:type="spellEnd"/>
      <w:r w:rsidRPr="008537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3726">
        <w:rPr>
          <w:rFonts w:ascii="Times New Roman" w:hAnsi="Times New Roman" w:cs="Times New Roman"/>
          <w:sz w:val="24"/>
          <w:szCs w:val="24"/>
        </w:rPr>
        <w:t>Vejchapipat</w:t>
      </w:r>
      <w:proofErr w:type="spellEnd"/>
      <w:r w:rsidR="002B0398">
        <w:rPr>
          <w:rFonts w:ascii="Times New Roman" w:hAnsi="Times New Roman" w:cs="Times New Roman"/>
          <w:sz w:val="24"/>
          <w:szCs w:val="24"/>
        </w:rPr>
        <w:t>, MD</w:t>
      </w:r>
      <w:r w:rsidR="005512E8" w:rsidRPr="0085372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53726">
        <w:rPr>
          <w:rFonts w:ascii="Times New Roman" w:hAnsi="Times New Roman" w:cs="Times New Roman"/>
          <w:sz w:val="24"/>
          <w:szCs w:val="24"/>
        </w:rPr>
        <w:t>, Agostino Pierro</w:t>
      </w:r>
      <w:r w:rsidR="002B0398">
        <w:rPr>
          <w:rFonts w:ascii="Times New Roman" w:hAnsi="Times New Roman" w:cs="Times New Roman"/>
          <w:sz w:val="24"/>
          <w:szCs w:val="24"/>
        </w:rPr>
        <w:t>, MD</w:t>
      </w:r>
      <w:r w:rsidR="005512E8" w:rsidRPr="0085372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049B7" w:rsidRPr="00853726">
        <w:rPr>
          <w:rFonts w:ascii="Times New Roman" w:hAnsi="Times New Roman" w:cs="Times New Roman"/>
          <w:sz w:val="24"/>
          <w:szCs w:val="24"/>
        </w:rPr>
        <w:t>*</w:t>
      </w:r>
    </w:p>
    <w:p w14:paraId="64109C54" w14:textId="77777777" w:rsidR="00A47087" w:rsidRPr="00853726" w:rsidRDefault="00A47087" w:rsidP="002C5B8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82285FF" w14:textId="2962F3EF" w:rsidR="00AB2638" w:rsidRPr="00853726" w:rsidRDefault="00D049B7" w:rsidP="002C5B8B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85372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47087" w:rsidRPr="00853726">
        <w:rPr>
          <w:rFonts w:ascii="Times New Roman" w:hAnsi="Times New Roman" w:cs="Times New Roman"/>
          <w:sz w:val="24"/>
          <w:szCs w:val="24"/>
        </w:rPr>
        <w:t>Division of Pediatric Surgery, Department of Surgery, Faculty of Medicine, Khon Kaen University,</w:t>
      </w:r>
      <w:r w:rsidR="00F202D2" w:rsidRPr="00853726">
        <w:rPr>
          <w:rFonts w:ascii="Times New Roman" w:hAnsi="Times New Roman" w:cs="Times New Roman"/>
          <w:sz w:val="24"/>
          <w:szCs w:val="24"/>
        </w:rPr>
        <w:t xml:space="preserve"> Khon Kaen</w:t>
      </w:r>
      <w:r w:rsidR="002B0398">
        <w:rPr>
          <w:rFonts w:ascii="Times New Roman" w:hAnsi="Times New Roman" w:cs="Times New Roman"/>
          <w:sz w:val="24"/>
          <w:szCs w:val="24"/>
        </w:rPr>
        <w:t>,</w:t>
      </w:r>
      <w:r w:rsidR="00A47087" w:rsidRPr="00853726">
        <w:rPr>
          <w:rFonts w:ascii="Times New Roman" w:hAnsi="Times New Roman" w:cs="Times New Roman"/>
          <w:sz w:val="24"/>
          <w:szCs w:val="24"/>
        </w:rPr>
        <w:t xml:space="preserve"> </w:t>
      </w:r>
      <w:r w:rsidR="00AB2638" w:rsidRPr="00853726">
        <w:rPr>
          <w:rFonts w:ascii="Times New Roman" w:hAnsi="Times New Roman" w:cs="Times New Roman"/>
          <w:sz w:val="24"/>
          <w:szCs w:val="24"/>
        </w:rPr>
        <w:t>40002, Thailand</w:t>
      </w:r>
      <w:r w:rsidR="00AB2638" w:rsidRPr="0085372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1E5A0BFF" w14:textId="445D21DB" w:rsidR="005512E8" w:rsidRPr="00853726" w:rsidRDefault="005512E8" w:rsidP="002C5B8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5372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53726">
        <w:rPr>
          <w:rFonts w:ascii="Times New Roman" w:hAnsi="Times New Roman" w:cs="Times New Roman"/>
          <w:sz w:val="24"/>
          <w:szCs w:val="24"/>
        </w:rPr>
        <w:t>Division of General and Thoracic Surgery, Translational Medicine Program, The Hospital for Sick Children, Toronto, ON</w:t>
      </w:r>
      <w:r w:rsidR="002B0398">
        <w:rPr>
          <w:rFonts w:ascii="Times New Roman" w:hAnsi="Times New Roman" w:cs="Times New Roman"/>
          <w:sz w:val="24"/>
          <w:szCs w:val="24"/>
        </w:rPr>
        <w:t>,</w:t>
      </w:r>
      <w:r w:rsidRPr="00853726">
        <w:rPr>
          <w:rFonts w:ascii="Times New Roman" w:hAnsi="Times New Roman" w:cs="Times New Roman"/>
          <w:sz w:val="24"/>
          <w:szCs w:val="24"/>
        </w:rPr>
        <w:t xml:space="preserve"> M5G 1X8, Canada</w:t>
      </w:r>
    </w:p>
    <w:p w14:paraId="798F7CE3" w14:textId="4FE1828D" w:rsidR="005512E8" w:rsidRPr="00853726" w:rsidRDefault="005512E8" w:rsidP="002C5B8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5372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53726">
        <w:rPr>
          <w:rFonts w:ascii="Times New Roman" w:hAnsi="Times New Roman" w:cs="Times New Roman"/>
          <w:sz w:val="24"/>
          <w:szCs w:val="24"/>
        </w:rPr>
        <w:t>Department of Systems Biosciences and Computational Medicine, Faculty of Medicine, Khon Kaen University, Khon Kaen</w:t>
      </w:r>
      <w:r w:rsidR="002B0398">
        <w:rPr>
          <w:rFonts w:ascii="Times New Roman" w:hAnsi="Times New Roman" w:cs="Times New Roman"/>
          <w:sz w:val="24"/>
          <w:szCs w:val="24"/>
        </w:rPr>
        <w:t>,</w:t>
      </w:r>
      <w:r w:rsidRPr="00853726">
        <w:rPr>
          <w:rFonts w:ascii="Times New Roman" w:hAnsi="Times New Roman" w:cs="Times New Roman"/>
          <w:sz w:val="24"/>
          <w:szCs w:val="24"/>
        </w:rPr>
        <w:t xml:space="preserve"> 40002, Thailand</w:t>
      </w:r>
    </w:p>
    <w:p w14:paraId="5D2F82A0" w14:textId="5B1255ED" w:rsidR="00D049B7" w:rsidRPr="00853726" w:rsidRDefault="005512E8" w:rsidP="002C5B8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5372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D049B7" w:rsidRPr="00853726">
        <w:rPr>
          <w:rFonts w:ascii="Times New Roman" w:hAnsi="Times New Roman" w:cs="Times New Roman"/>
          <w:sz w:val="24"/>
          <w:szCs w:val="24"/>
        </w:rPr>
        <w:t xml:space="preserve">Division of Pediatric Surgery, Department of Surgery, Faculty of Medicine, Chulalongkorn University, </w:t>
      </w:r>
      <w:r w:rsidR="000A4280" w:rsidRPr="00853726">
        <w:rPr>
          <w:rFonts w:ascii="Times New Roman" w:hAnsi="Times New Roman" w:cs="Times New Roman"/>
          <w:sz w:val="24"/>
          <w:szCs w:val="24"/>
        </w:rPr>
        <w:t>Bangkok</w:t>
      </w:r>
      <w:r w:rsidR="002B0398">
        <w:rPr>
          <w:rFonts w:ascii="Times New Roman" w:hAnsi="Times New Roman" w:cs="Times New Roman"/>
          <w:sz w:val="24"/>
          <w:szCs w:val="24"/>
        </w:rPr>
        <w:t>,</w:t>
      </w:r>
      <w:r w:rsidR="000A4280" w:rsidRPr="00853726">
        <w:rPr>
          <w:rFonts w:ascii="Times New Roman" w:hAnsi="Times New Roman" w:cs="Times New Roman"/>
          <w:sz w:val="24"/>
          <w:szCs w:val="24"/>
        </w:rPr>
        <w:t xml:space="preserve"> </w:t>
      </w:r>
      <w:r w:rsidR="007E50D4" w:rsidRPr="00853726">
        <w:rPr>
          <w:rFonts w:ascii="Times New Roman" w:hAnsi="Times New Roman" w:cs="Times New Roman"/>
          <w:sz w:val="24"/>
          <w:szCs w:val="24"/>
        </w:rPr>
        <w:t>10330, Thailand</w:t>
      </w:r>
    </w:p>
    <w:p w14:paraId="62931F3C" w14:textId="77777777" w:rsidR="007962A2" w:rsidRDefault="007962A2" w:rsidP="002C5B8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E2FAC70" w14:textId="77777777" w:rsidR="00C74ED0" w:rsidRDefault="00C74ED0" w:rsidP="002C5B8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2377112" w14:textId="50240C17" w:rsidR="00C74ED0" w:rsidRDefault="00C74ED0" w:rsidP="002C5B8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C94DA38" wp14:editId="35B8C0FB">
            <wp:extent cx="5727700" cy="4787900"/>
            <wp:effectExtent l="0" t="0" r="6350" b="0"/>
            <wp:docPr id="100148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78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B34D19" w14:textId="14C48DE2" w:rsidR="007C2C6B" w:rsidRPr="00853726" w:rsidRDefault="007C2C6B" w:rsidP="007C2C6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5372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74ED0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853726">
        <w:rPr>
          <w:rFonts w:ascii="Times New Roman" w:hAnsi="Times New Roman" w:cs="Times New Roman"/>
          <w:b/>
          <w:bCs/>
          <w:sz w:val="24"/>
          <w:szCs w:val="24"/>
        </w:rPr>
        <w:t>. 1</w:t>
      </w:r>
    </w:p>
    <w:p w14:paraId="66A19A3C" w14:textId="77777777" w:rsidR="007C2C6B" w:rsidRPr="009B6E4E" w:rsidRDefault="007C2C6B" w:rsidP="007C2C6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53726">
        <w:rPr>
          <w:rFonts w:ascii="Times New Roman" w:hAnsi="Times New Roman" w:cs="Times New Roman"/>
          <w:sz w:val="24"/>
          <w:szCs w:val="24"/>
        </w:rPr>
        <w:t>mRNA Expression of genes related to epithelial cell, bipotent liver progenitor, bile duct progenitor, mesenchymal cell, and collagen 1 markers in liver ductal organoids after at 48 hours without receiving TGF-β1 (normal condition). The experiments were performed with 2 replicates (total N = 6 per group). Data are presented as mean ± SD. ***P&lt;0.001</w:t>
      </w:r>
    </w:p>
    <w:p w14:paraId="11FC58D8" w14:textId="6C1BB9F8" w:rsidR="00DC7B5E" w:rsidRPr="00091CC9" w:rsidRDefault="00DC7B5E" w:rsidP="006044C2">
      <w:pPr>
        <w:spacing w:line="240" w:lineRule="auto"/>
        <w:rPr>
          <w:rFonts w:ascii="Times New Roman" w:hAnsi="Times New Roman"/>
          <w:sz w:val="24"/>
          <w:szCs w:val="24"/>
        </w:rPr>
      </w:pPr>
    </w:p>
    <w:sectPr w:rsidR="00DC7B5E" w:rsidRPr="00091CC9" w:rsidSect="009169F8">
      <w:footerReference w:type="default" r:id="rId12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95474B" w14:textId="77777777" w:rsidR="000D10D0" w:rsidRDefault="000D10D0" w:rsidP="000309B6">
      <w:pPr>
        <w:spacing w:after="0" w:line="240" w:lineRule="auto"/>
      </w:pPr>
      <w:r>
        <w:separator/>
      </w:r>
    </w:p>
  </w:endnote>
  <w:endnote w:type="continuationSeparator" w:id="0">
    <w:p w14:paraId="542471C5" w14:textId="77777777" w:rsidR="000D10D0" w:rsidRDefault="000D10D0" w:rsidP="000309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48924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206BDA" w14:textId="21F77D39" w:rsidR="000309B6" w:rsidRDefault="000309B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F45142" w14:textId="77777777" w:rsidR="000309B6" w:rsidRDefault="000309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80178C" w14:textId="77777777" w:rsidR="000D10D0" w:rsidRDefault="000D10D0" w:rsidP="000309B6">
      <w:pPr>
        <w:spacing w:after="0" w:line="240" w:lineRule="auto"/>
      </w:pPr>
      <w:r>
        <w:separator/>
      </w:r>
    </w:p>
  </w:footnote>
  <w:footnote w:type="continuationSeparator" w:id="0">
    <w:p w14:paraId="7EDE5E8D" w14:textId="77777777" w:rsidR="000D10D0" w:rsidRDefault="000D10D0" w:rsidP="000309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3E346F"/>
    <w:multiLevelType w:val="hybridMultilevel"/>
    <w:tmpl w:val="CC603C00"/>
    <w:lvl w:ilvl="0" w:tplc="1FF45D2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B56F44"/>
    <w:multiLevelType w:val="hybridMultilevel"/>
    <w:tmpl w:val="20A60B64"/>
    <w:lvl w:ilvl="0" w:tplc="6D76C4FA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76900654">
    <w:abstractNumId w:val="1"/>
  </w:num>
  <w:num w:numId="2" w16cid:durableId="3683396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Y0tDAxtjQ1NTG1NDFR0lEKTi0uzszPAykwNKgFAI2gR2MtAAAA"/>
  </w:docVars>
  <w:rsids>
    <w:rsidRoot w:val="00480A86"/>
    <w:rsid w:val="00001234"/>
    <w:rsid w:val="00001B83"/>
    <w:rsid w:val="00003858"/>
    <w:rsid w:val="00003E0E"/>
    <w:rsid w:val="000046BE"/>
    <w:rsid w:val="00005318"/>
    <w:rsid w:val="0000659F"/>
    <w:rsid w:val="00006A85"/>
    <w:rsid w:val="0001204F"/>
    <w:rsid w:val="00012F8B"/>
    <w:rsid w:val="00021218"/>
    <w:rsid w:val="000213DB"/>
    <w:rsid w:val="000214A5"/>
    <w:rsid w:val="0002326E"/>
    <w:rsid w:val="00023F39"/>
    <w:rsid w:val="00025360"/>
    <w:rsid w:val="00025592"/>
    <w:rsid w:val="000258F6"/>
    <w:rsid w:val="00025F04"/>
    <w:rsid w:val="00026FBA"/>
    <w:rsid w:val="0002714D"/>
    <w:rsid w:val="00027657"/>
    <w:rsid w:val="000309B6"/>
    <w:rsid w:val="000310D8"/>
    <w:rsid w:val="0003176B"/>
    <w:rsid w:val="00035729"/>
    <w:rsid w:val="00036D98"/>
    <w:rsid w:val="0003776D"/>
    <w:rsid w:val="0004175E"/>
    <w:rsid w:val="0004244A"/>
    <w:rsid w:val="0004296A"/>
    <w:rsid w:val="00042D2D"/>
    <w:rsid w:val="00042DE8"/>
    <w:rsid w:val="00042E81"/>
    <w:rsid w:val="00043224"/>
    <w:rsid w:val="000439A3"/>
    <w:rsid w:val="0004427B"/>
    <w:rsid w:val="00044E7D"/>
    <w:rsid w:val="00045ACE"/>
    <w:rsid w:val="00046963"/>
    <w:rsid w:val="00046E19"/>
    <w:rsid w:val="00047FB2"/>
    <w:rsid w:val="00050098"/>
    <w:rsid w:val="000509FB"/>
    <w:rsid w:val="00051D40"/>
    <w:rsid w:val="00053178"/>
    <w:rsid w:val="000533DF"/>
    <w:rsid w:val="00053C51"/>
    <w:rsid w:val="00053E0C"/>
    <w:rsid w:val="00053E11"/>
    <w:rsid w:val="00053F52"/>
    <w:rsid w:val="000546DC"/>
    <w:rsid w:val="00054E3D"/>
    <w:rsid w:val="000563FB"/>
    <w:rsid w:val="00060ABB"/>
    <w:rsid w:val="00063D5C"/>
    <w:rsid w:val="0006404B"/>
    <w:rsid w:val="000659C9"/>
    <w:rsid w:val="00065AB8"/>
    <w:rsid w:val="00066BEF"/>
    <w:rsid w:val="00066DD6"/>
    <w:rsid w:val="0006781A"/>
    <w:rsid w:val="000700BD"/>
    <w:rsid w:val="0007014D"/>
    <w:rsid w:val="00070562"/>
    <w:rsid w:val="00071114"/>
    <w:rsid w:val="00071B15"/>
    <w:rsid w:val="00071B4B"/>
    <w:rsid w:val="000732CB"/>
    <w:rsid w:val="0007406C"/>
    <w:rsid w:val="000746F0"/>
    <w:rsid w:val="00074A9B"/>
    <w:rsid w:val="00075369"/>
    <w:rsid w:val="000757D5"/>
    <w:rsid w:val="00076ECA"/>
    <w:rsid w:val="00077734"/>
    <w:rsid w:val="00077809"/>
    <w:rsid w:val="00077826"/>
    <w:rsid w:val="00080C75"/>
    <w:rsid w:val="00081122"/>
    <w:rsid w:val="000820EF"/>
    <w:rsid w:val="00083267"/>
    <w:rsid w:val="000837FB"/>
    <w:rsid w:val="00083A13"/>
    <w:rsid w:val="00083A32"/>
    <w:rsid w:val="00083D57"/>
    <w:rsid w:val="000842EA"/>
    <w:rsid w:val="00084622"/>
    <w:rsid w:val="00084B72"/>
    <w:rsid w:val="0008501D"/>
    <w:rsid w:val="000850F7"/>
    <w:rsid w:val="00087448"/>
    <w:rsid w:val="00087A32"/>
    <w:rsid w:val="0009067A"/>
    <w:rsid w:val="00090E71"/>
    <w:rsid w:val="00090F3C"/>
    <w:rsid w:val="00091CC9"/>
    <w:rsid w:val="00092129"/>
    <w:rsid w:val="00093186"/>
    <w:rsid w:val="00094174"/>
    <w:rsid w:val="000946D7"/>
    <w:rsid w:val="00094C5D"/>
    <w:rsid w:val="000961B2"/>
    <w:rsid w:val="00096986"/>
    <w:rsid w:val="000A3A97"/>
    <w:rsid w:val="000A3D42"/>
    <w:rsid w:val="000A4033"/>
    <w:rsid w:val="000A4280"/>
    <w:rsid w:val="000A4B93"/>
    <w:rsid w:val="000A4E65"/>
    <w:rsid w:val="000A4FEA"/>
    <w:rsid w:val="000A5DB4"/>
    <w:rsid w:val="000A6229"/>
    <w:rsid w:val="000A72E4"/>
    <w:rsid w:val="000A76EC"/>
    <w:rsid w:val="000A7D5C"/>
    <w:rsid w:val="000A7ED9"/>
    <w:rsid w:val="000B1FA6"/>
    <w:rsid w:val="000B2532"/>
    <w:rsid w:val="000B365F"/>
    <w:rsid w:val="000B3732"/>
    <w:rsid w:val="000B47EF"/>
    <w:rsid w:val="000B6B13"/>
    <w:rsid w:val="000C0210"/>
    <w:rsid w:val="000C06D6"/>
    <w:rsid w:val="000C0D3C"/>
    <w:rsid w:val="000C1262"/>
    <w:rsid w:val="000C1AEF"/>
    <w:rsid w:val="000C22AC"/>
    <w:rsid w:val="000C2DCD"/>
    <w:rsid w:val="000C6C5E"/>
    <w:rsid w:val="000C7D06"/>
    <w:rsid w:val="000C7F81"/>
    <w:rsid w:val="000D10D0"/>
    <w:rsid w:val="000D11EE"/>
    <w:rsid w:val="000D38F9"/>
    <w:rsid w:val="000D3A68"/>
    <w:rsid w:val="000D6E0C"/>
    <w:rsid w:val="000D7CD4"/>
    <w:rsid w:val="000E02D5"/>
    <w:rsid w:val="000E37E0"/>
    <w:rsid w:val="000E39B4"/>
    <w:rsid w:val="000E457C"/>
    <w:rsid w:val="000F1E84"/>
    <w:rsid w:val="000F3FE1"/>
    <w:rsid w:val="000F510E"/>
    <w:rsid w:val="000F597A"/>
    <w:rsid w:val="000F5C20"/>
    <w:rsid w:val="00100E91"/>
    <w:rsid w:val="00106F25"/>
    <w:rsid w:val="00107014"/>
    <w:rsid w:val="001073A7"/>
    <w:rsid w:val="00107F0D"/>
    <w:rsid w:val="001108EB"/>
    <w:rsid w:val="001127CE"/>
    <w:rsid w:val="00112887"/>
    <w:rsid w:val="00114407"/>
    <w:rsid w:val="001144E0"/>
    <w:rsid w:val="001147A2"/>
    <w:rsid w:val="0011717B"/>
    <w:rsid w:val="00117AD0"/>
    <w:rsid w:val="00120E6A"/>
    <w:rsid w:val="0012176F"/>
    <w:rsid w:val="001239E3"/>
    <w:rsid w:val="0012496B"/>
    <w:rsid w:val="00124ECC"/>
    <w:rsid w:val="001258F0"/>
    <w:rsid w:val="00125E43"/>
    <w:rsid w:val="0012683D"/>
    <w:rsid w:val="00127188"/>
    <w:rsid w:val="00127714"/>
    <w:rsid w:val="0012780E"/>
    <w:rsid w:val="0013069A"/>
    <w:rsid w:val="00131887"/>
    <w:rsid w:val="00132C9A"/>
    <w:rsid w:val="0013438B"/>
    <w:rsid w:val="00134831"/>
    <w:rsid w:val="0013601B"/>
    <w:rsid w:val="00136352"/>
    <w:rsid w:val="00136F84"/>
    <w:rsid w:val="0013746A"/>
    <w:rsid w:val="001377C2"/>
    <w:rsid w:val="0013792B"/>
    <w:rsid w:val="0014166C"/>
    <w:rsid w:val="0014287A"/>
    <w:rsid w:val="001444AF"/>
    <w:rsid w:val="00144E1D"/>
    <w:rsid w:val="001457F3"/>
    <w:rsid w:val="0014701F"/>
    <w:rsid w:val="0014785A"/>
    <w:rsid w:val="00150A82"/>
    <w:rsid w:val="0015147C"/>
    <w:rsid w:val="00151752"/>
    <w:rsid w:val="00152024"/>
    <w:rsid w:val="00152F38"/>
    <w:rsid w:val="001533DF"/>
    <w:rsid w:val="001539B0"/>
    <w:rsid w:val="001542EB"/>
    <w:rsid w:val="0015445B"/>
    <w:rsid w:val="001549A2"/>
    <w:rsid w:val="00155343"/>
    <w:rsid w:val="00157AB8"/>
    <w:rsid w:val="00157E2D"/>
    <w:rsid w:val="001600A8"/>
    <w:rsid w:val="001609B6"/>
    <w:rsid w:val="00162012"/>
    <w:rsid w:val="00162CFC"/>
    <w:rsid w:val="0016460F"/>
    <w:rsid w:val="00166650"/>
    <w:rsid w:val="00166881"/>
    <w:rsid w:val="00166E0B"/>
    <w:rsid w:val="00170355"/>
    <w:rsid w:val="001726FC"/>
    <w:rsid w:val="0017294D"/>
    <w:rsid w:val="00172F2D"/>
    <w:rsid w:val="00173DD0"/>
    <w:rsid w:val="00174E01"/>
    <w:rsid w:val="00180AFB"/>
    <w:rsid w:val="00180D3C"/>
    <w:rsid w:val="00181405"/>
    <w:rsid w:val="00181AF0"/>
    <w:rsid w:val="001825D1"/>
    <w:rsid w:val="00183717"/>
    <w:rsid w:val="00184453"/>
    <w:rsid w:val="001851C4"/>
    <w:rsid w:val="00186BE8"/>
    <w:rsid w:val="001872DC"/>
    <w:rsid w:val="001906A6"/>
    <w:rsid w:val="0019080D"/>
    <w:rsid w:val="00190F39"/>
    <w:rsid w:val="0019189E"/>
    <w:rsid w:val="00191D75"/>
    <w:rsid w:val="00192DBC"/>
    <w:rsid w:val="00195E9F"/>
    <w:rsid w:val="00196298"/>
    <w:rsid w:val="00196C89"/>
    <w:rsid w:val="001972E1"/>
    <w:rsid w:val="001A10DD"/>
    <w:rsid w:val="001A1623"/>
    <w:rsid w:val="001A24B9"/>
    <w:rsid w:val="001A2B8B"/>
    <w:rsid w:val="001A2CED"/>
    <w:rsid w:val="001A3696"/>
    <w:rsid w:val="001A4E66"/>
    <w:rsid w:val="001A581C"/>
    <w:rsid w:val="001A5829"/>
    <w:rsid w:val="001A72DB"/>
    <w:rsid w:val="001A7CE6"/>
    <w:rsid w:val="001B0D0D"/>
    <w:rsid w:val="001B1355"/>
    <w:rsid w:val="001B1EE2"/>
    <w:rsid w:val="001B2DC8"/>
    <w:rsid w:val="001B2E69"/>
    <w:rsid w:val="001B2FC2"/>
    <w:rsid w:val="001B4F16"/>
    <w:rsid w:val="001B501A"/>
    <w:rsid w:val="001B69CA"/>
    <w:rsid w:val="001B7AE3"/>
    <w:rsid w:val="001B7E57"/>
    <w:rsid w:val="001C09CD"/>
    <w:rsid w:val="001C0DE5"/>
    <w:rsid w:val="001C18B6"/>
    <w:rsid w:val="001C222B"/>
    <w:rsid w:val="001C2FBD"/>
    <w:rsid w:val="001C4095"/>
    <w:rsid w:val="001C500A"/>
    <w:rsid w:val="001C5CEC"/>
    <w:rsid w:val="001D04DF"/>
    <w:rsid w:val="001D2C5E"/>
    <w:rsid w:val="001D4554"/>
    <w:rsid w:val="001D4718"/>
    <w:rsid w:val="001D5663"/>
    <w:rsid w:val="001D622C"/>
    <w:rsid w:val="001D7487"/>
    <w:rsid w:val="001D7498"/>
    <w:rsid w:val="001E0B96"/>
    <w:rsid w:val="001E0D2E"/>
    <w:rsid w:val="001E3C24"/>
    <w:rsid w:val="001E3CAF"/>
    <w:rsid w:val="001E5CB9"/>
    <w:rsid w:val="001E6296"/>
    <w:rsid w:val="001E6863"/>
    <w:rsid w:val="001E7F7F"/>
    <w:rsid w:val="001E7FAE"/>
    <w:rsid w:val="001F1339"/>
    <w:rsid w:val="001F239F"/>
    <w:rsid w:val="001F2556"/>
    <w:rsid w:val="001F35BF"/>
    <w:rsid w:val="001F46EC"/>
    <w:rsid w:val="001F78BC"/>
    <w:rsid w:val="00202270"/>
    <w:rsid w:val="002026A7"/>
    <w:rsid w:val="002030FA"/>
    <w:rsid w:val="00203D07"/>
    <w:rsid w:val="002062FC"/>
    <w:rsid w:val="002067CE"/>
    <w:rsid w:val="002077C5"/>
    <w:rsid w:val="0021016F"/>
    <w:rsid w:val="00210505"/>
    <w:rsid w:val="00210DAB"/>
    <w:rsid w:val="00214BD1"/>
    <w:rsid w:val="00214F6E"/>
    <w:rsid w:val="00215046"/>
    <w:rsid w:val="00216BC6"/>
    <w:rsid w:val="00217459"/>
    <w:rsid w:val="002174FE"/>
    <w:rsid w:val="002207CF"/>
    <w:rsid w:val="0022090B"/>
    <w:rsid w:val="0022112B"/>
    <w:rsid w:val="00221C44"/>
    <w:rsid w:val="00223E27"/>
    <w:rsid w:val="00223E95"/>
    <w:rsid w:val="00225FFB"/>
    <w:rsid w:val="00227071"/>
    <w:rsid w:val="002273B7"/>
    <w:rsid w:val="00231104"/>
    <w:rsid w:val="00233C5A"/>
    <w:rsid w:val="002349E3"/>
    <w:rsid w:val="00241C98"/>
    <w:rsid w:val="00242790"/>
    <w:rsid w:val="0024432F"/>
    <w:rsid w:val="0024450C"/>
    <w:rsid w:val="00244A77"/>
    <w:rsid w:val="0024546A"/>
    <w:rsid w:val="00245885"/>
    <w:rsid w:val="00245AC7"/>
    <w:rsid w:val="00247FFE"/>
    <w:rsid w:val="00252424"/>
    <w:rsid w:val="002548F2"/>
    <w:rsid w:val="00256AB7"/>
    <w:rsid w:val="00257440"/>
    <w:rsid w:val="00257ECC"/>
    <w:rsid w:val="00260C75"/>
    <w:rsid w:val="0026113A"/>
    <w:rsid w:val="00263D43"/>
    <w:rsid w:val="00264232"/>
    <w:rsid w:val="00264B17"/>
    <w:rsid w:val="0026601E"/>
    <w:rsid w:val="002660B4"/>
    <w:rsid w:val="002667E6"/>
    <w:rsid w:val="00267364"/>
    <w:rsid w:val="00270066"/>
    <w:rsid w:val="00270CBF"/>
    <w:rsid w:val="0027226E"/>
    <w:rsid w:val="00272C68"/>
    <w:rsid w:val="00273533"/>
    <w:rsid w:val="00273B7E"/>
    <w:rsid w:val="002744B1"/>
    <w:rsid w:val="0027486E"/>
    <w:rsid w:val="00274B4C"/>
    <w:rsid w:val="00274C51"/>
    <w:rsid w:val="002765A0"/>
    <w:rsid w:val="00276E82"/>
    <w:rsid w:val="002779E5"/>
    <w:rsid w:val="00277EFF"/>
    <w:rsid w:val="00280AFB"/>
    <w:rsid w:val="002811FC"/>
    <w:rsid w:val="00281EEC"/>
    <w:rsid w:val="0028335B"/>
    <w:rsid w:val="00284F56"/>
    <w:rsid w:val="00287635"/>
    <w:rsid w:val="00290389"/>
    <w:rsid w:val="0029072D"/>
    <w:rsid w:val="00293199"/>
    <w:rsid w:val="00295894"/>
    <w:rsid w:val="002A2A6B"/>
    <w:rsid w:val="002A3277"/>
    <w:rsid w:val="002A4619"/>
    <w:rsid w:val="002A59E9"/>
    <w:rsid w:val="002A6127"/>
    <w:rsid w:val="002B0398"/>
    <w:rsid w:val="002B0B71"/>
    <w:rsid w:val="002B3DE2"/>
    <w:rsid w:val="002B4546"/>
    <w:rsid w:val="002B487C"/>
    <w:rsid w:val="002B5436"/>
    <w:rsid w:val="002B719E"/>
    <w:rsid w:val="002B7557"/>
    <w:rsid w:val="002C1761"/>
    <w:rsid w:val="002C4E71"/>
    <w:rsid w:val="002C5B8B"/>
    <w:rsid w:val="002C5C5C"/>
    <w:rsid w:val="002C7A03"/>
    <w:rsid w:val="002D40BF"/>
    <w:rsid w:val="002D4C31"/>
    <w:rsid w:val="002D5AB8"/>
    <w:rsid w:val="002D6F2B"/>
    <w:rsid w:val="002D7E39"/>
    <w:rsid w:val="002E0B3C"/>
    <w:rsid w:val="002E1A27"/>
    <w:rsid w:val="002E2B40"/>
    <w:rsid w:val="002E3200"/>
    <w:rsid w:val="002E3ED9"/>
    <w:rsid w:val="002E60B3"/>
    <w:rsid w:val="002E6C1F"/>
    <w:rsid w:val="002E747F"/>
    <w:rsid w:val="002F0B8D"/>
    <w:rsid w:val="002F24C9"/>
    <w:rsid w:val="002F27E2"/>
    <w:rsid w:val="002F2EFA"/>
    <w:rsid w:val="002F5B4E"/>
    <w:rsid w:val="002F5F89"/>
    <w:rsid w:val="002F6B40"/>
    <w:rsid w:val="002F6B83"/>
    <w:rsid w:val="002F706B"/>
    <w:rsid w:val="00302822"/>
    <w:rsid w:val="00302FC9"/>
    <w:rsid w:val="00303542"/>
    <w:rsid w:val="00306DCC"/>
    <w:rsid w:val="00307EC3"/>
    <w:rsid w:val="0031196F"/>
    <w:rsid w:val="00312771"/>
    <w:rsid w:val="003152DC"/>
    <w:rsid w:val="00315A61"/>
    <w:rsid w:val="00322A53"/>
    <w:rsid w:val="003230C6"/>
    <w:rsid w:val="00327ADD"/>
    <w:rsid w:val="0033122B"/>
    <w:rsid w:val="003339ED"/>
    <w:rsid w:val="00333C77"/>
    <w:rsid w:val="0033433C"/>
    <w:rsid w:val="00334C93"/>
    <w:rsid w:val="003378EF"/>
    <w:rsid w:val="003426DC"/>
    <w:rsid w:val="00343407"/>
    <w:rsid w:val="00343765"/>
    <w:rsid w:val="003443F5"/>
    <w:rsid w:val="0034635A"/>
    <w:rsid w:val="0034676C"/>
    <w:rsid w:val="00346DCB"/>
    <w:rsid w:val="00347F9B"/>
    <w:rsid w:val="00350DD8"/>
    <w:rsid w:val="00350EF7"/>
    <w:rsid w:val="0035167E"/>
    <w:rsid w:val="00351BAD"/>
    <w:rsid w:val="003528FB"/>
    <w:rsid w:val="0035349A"/>
    <w:rsid w:val="00353DA5"/>
    <w:rsid w:val="00353EB3"/>
    <w:rsid w:val="0035496C"/>
    <w:rsid w:val="00354FCD"/>
    <w:rsid w:val="00355752"/>
    <w:rsid w:val="0035769D"/>
    <w:rsid w:val="0036257B"/>
    <w:rsid w:val="00362C21"/>
    <w:rsid w:val="003642CE"/>
    <w:rsid w:val="0036666B"/>
    <w:rsid w:val="0036716E"/>
    <w:rsid w:val="0037204A"/>
    <w:rsid w:val="00372654"/>
    <w:rsid w:val="00373CF8"/>
    <w:rsid w:val="00375E10"/>
    <w:rsid w:val="003763A3"/>
    <w:rsid w:val="00377162"/>
    <w:rsid w:val="00377C23"/>
    <w:rsid w:val="003812F5"/>
    <w:rsid w:val="003834EA"/>
    <w:rsid w:val="003835AA"/>
    <w:rsid w:val="00384538"/>
    <w:rsid w:val="00384901"/>
    <w:rsid w:val="00384EA7"/>
    <w:rsid w:val="00385B3E"/>
    <w:rsid w:val="003864D7"/>
    <w:rsid w:val="00390DF7"/>
    <w:rsid w:val="00390ED1"/>
    <w:rsid w:val="00390F39"/>
    <w:rsid w:val="00391105"/>
    <w:rsid w:val="00391537"/>
    <w:rsid w:val="00391BDC"/>
    <w:rsid w:val="0039462C"/>
    <w:rsid w:val="00394872"/>
    <w:rsid w:val="00394955"/>
    <w:rsid w:val="00394CD3"/>
    <w:rsid w:val="00395C3B"/>
    <w:rsid w:val="003A0303"/>
    <w:rsid w:val="003A1E23"/>
    <w:rsid w:val="003A30E5"/>
    <w:rsid w:val="003A5816"/>
    <w:rsid w:val="003A6F1A"/>
    <w:rsid w:val="003A7364"/>
    <w:rsid w:val="003B11FA"/>
    <w:rsid w:val="003B1E6E"/>
    <w:rsid w:val="003B2A11"/>
    <w:rsid w:val="003B4217"/>
    <w:rsid w:val="003B6065"/>
    <w:rsid w:val="003B65FC"/>
    <w:rsid w:val="003B6B62"/>
    <w:rsid w:val="003B7F86"/>
    <w:rsid w:val="003C102E"/>
    <w:rsid w:val="003C3279"/>
    <w:rsid w:val="003C333F"/>
    <w:rsid w:val="003C465A"/>
    <w:rsid w:val="003C4A7A"/>
    <w:rsid w:val="003C4F55"/>
    <w:rsid w:val="003C54D0"/>
    <w:rsid w:val="003C646D"/>
    <w:rsid w:val="003D0E04"/>
    <w:rsid w:val="003D29D0"/>
    <w:rsid w:val="003D3399"/>
    <w:rsid w:val="003D367E"/>
    <w:rsid w:val="003D579C"/>
    <w:rsid w:val="003D6A2B"/>
    <w:rsid w:val="003E0A46"/>
    <w:rsid w:val="003E4331"/>
    <w:rsid w:val="003E4AE6"/>
    <w:rsid w:val="003E7BEC"/>
    <w:rsid w:val="003E7D91"/>
    <w:rsid w:val="003F1151"/>
    <w:rsid w:val="003F34C5"/>
    <w:rsid w:val="003F35DC"/>
    <w:rsid w:val="003F4ACA"/>
    <w:rsid w:val="003F5BA3"/>
    <w:rsid w:val="003F789B"/>
    <w:rsid w:val="00401FF4"/>
    <w:rsid w:val="00402E78"/>
    <w:rsid w:val="0040458C"/>
    <w:rsid w:val="00404BA3"/>
    <w:rsid w:val="00406337"/>
    <w:rsid w:val="004071A9"/>
    <w:rsid w:val="00407735"/>
    <w:rsid w:val="004107F2"/>
    <w:rsid w:val="004121B2"/>
    <w:rsid w:val="00415180"/>
    <w:rsid w:val="004152B9"/>
    <w:rsid w:val="00417B8D"/>
    <w:rsid w:val="00420C50"/>
    <w:rsid w:val="00420F75"/>
    <w:rsid w:val="00422DA8"/>
    <w:rsid w:val="00422F7C"/>
    <w:rsid w:val="00423206"/>
    <w:rsid w:val="00424084"/>
    <w:rsid w:val="00424561"/>
    <w:rsid w:val="00425B18"/>
    <w:rsid w:val="00427627"/>
    <w:rsid w:val="00432F5A"/>
    <w:rsid w:val="00433644"/>
    <w:rsid w:val="00433795"/>
    <w:rsid w:val="00435DA4"/>
    <w:rsid w:val="00435DF8"/>
    <w:rsid w:val="00440B40"/>
    <w:rsid w:val="004425BC"/>
    <w:rsid w:val="00443874"/>
    <w:rsid w:val="00444943"/>
    <w:rsid w:val="00446C65"/>
    <w:rsid w:val="00450169"/>
    <w:rsid w:val="00450765"/>
    <w:rsid w:val="00450950"/>
    <w:rsid w:val="0045265C"/>
    <w:rsid w:val="00452A9B"/>
    <w:rsid w:val="0045380D"/>
    <w:rsid w:val="004547AB"/>
    <w:rsid w:val="00454C7C"/>
    <w:rsid w:val="00455345"/>
    <w:rsid w:val="00455AE1"/>
    <w:rsid w:val="00456441"/>
    <w:rsid w:val="00457B6A"/>
    <w:rsid w:val="00457F66"/>
    <w:rsid w:val="00463336"/>
    <w:rsid w:val="00464B60"/>
    <w:rsid w:val="00464DF6"/>
    <w:rsid w:val="00464FE0"/>
    <w:rsid w:val="0046714B"/>
    <w:rsid w:val="004672B5"/>
    <w:rsid w:val="004679B9"/>
    <w:rsid w:val="004706F4"/>
    <w:rsid w:val="00470A25"/>
    <w:rsid w:val="00470A44"/>
    <w:rsid w:val="00471357"/>
    <w:rsid w:val="00471A72"/>
    <w:rsid w:val="00471AA2"/>
    <w:rsid w:val="00472D71"/>
    <w:rsid w:val="00472F30"/>
    <w:rsid w:val="00474AE9"/>
    <w:rsid w:val="004753CE"/>
    <w:rsid w:val="00475EA6"/>
    <w:rsid w:val="004770F2"/>
    <w:rsid w:val="00477686"/>
    <w:rsid w:val="00480A86"/>
    <w:rsid w:val="00481E43"/>
    <w:rsid w:val="00482978"/>
    <w:rsid w:val="00485961"/>
    <w:rsid w:val="00486381"/>
    <w:rsid w:val="00486592"/>
    <w:rsid w:val="004868BC"/>
    <w:rsid w:val="00487C7D"/>
    <w:rsid w:val="00487CB1"/>
    <w:rsid w:val="00490B37"/>
    <w:rsid w:val="00492789"/>
    <w:rsid w:val="004970AE"/>
    <w:rsid w:val="004A1074"/>
    <w:rsid w:val="004A2AE9"/>
    <w:rsid w:val="004A30C4"/>
    <w:rsid w:val="004A3B84"/>
    <w:rsid w:val="004A42A5"/>
    <w:rsid w:val="004A6951"/>
    <w:rsid w:val="004A6AB1"/>
    <w:rsid w:val="004A7160"/>
    <w:rsid w:val="004A7510"/>
    <w:rsid w:val="004B1927"/>
    <w:rsid w:val="004B2B3D"/>
    <w:rsid w:val="004B4A61"/>
    <w:rsid w:val="004B6806"/>
    <w:rsid w:val="004C13DC"/>
    <w:rsid w:val="004C1A12"/>
    <w:rsid w:val="004C2C9B"/>
    <w:rsid w:val="004C3C8E"/>
    <w:rsid w:val="004C531D"/>
    <w:rsid w:val="004C5631"/>
    <w:rsid w:val="004C5AD1"/>
    <w:rsid w:val="004C6EE0"/>
    <w:rsid w:val="004C729B"/>
    <w:rsid w:val="004C7379"/>
    <w:rsid w:val="004C7BFD"/>
    <w:rsid w:val="004D0F34"/>
    <w:rsid w:val="004D33C8"/>
    <w:rsid w:val="004D33EE"/>
    <w:rsid w:val="004D3539"/>
    <w:rsid w:val="004D3ED8"/>
    <w:rsid w:val="004D4195"/>
    <w:rsid w:val="004D674E"/>
    <w:rsid w:val="004D68B8"/>
    <w:rsid w:val="004D6DD5"/>
    <w:rsid w:val="004E003A"/>
    <w:rsid w:val="004E06AE"/>
    <w:rsid w:val="004E0AC8"/>
    <w:rsid w:val="004E0C03"/>
    <w:rsid w:val="004E0C13"/>
    <w:rsid w:val="004E20C7"/>
    <w:rsid w:val="004E5250"/>
    <w:rsid w:val="004E5526"/>
    <w:rsid w:val="004E6FE7"/>
    <w:rsid w:val="004E7D15"/>
    <w:rsid w:val="004F1660"/>
    <w:rsid w:val="004F1F9C"/>
    <w:rsid w:val="004F34F9"/>
    <w:rsid w:val="004F440E"/>
    <w:rsid w:val="004F4939"/>
    <w:rsid w:val="004F578E"/>
    <w:rsid w:val="004F7559"/>
    <w:rsid w:val="004F7573"/>
    <w:rsid w:val="004F7C60"/>
    <w:rsid w:val="005004D0"/>
    <w:rsid w:val="00500699"/>
    <w:rsid w:val="00501DCA"/>
    <w:rsid w:val="005025CD"/>
    <w:rsid w:val="005036E7"/>
    <w:rsid w:val="005048EC"/>
    <w:rsid w:val="0050505A"/>
    <w:rsid w:val="005065C6"/>
    <w:rsid w:val="00506C08"/>
    <w:rsid w:val="005109FF"/>
    <w:rsid w:val="00511177"/>
    <w:rsid w:val="005117E6"/>
    <w:rsid w:val="00512214"/>
    <w:rsid w:val="00512357"/>
    <w:rsid w:val="00512FF0"/>
    <w:rsid w:val="005141E1"/>
    <w:rsid w:val="00514503"/>
    <w:rsid w:val="00514FA7"/>
    <w:rsid w:val="00515DC0"/>
    <w:rsid w:val="00516486"/>
    <w:rsid w:val="00520F6D"/>
    <w:rsid w:val="0052332B"/>
    <w:rsid w:val="00523482"/>
    <w:rsid w:val="00524142"/>
    <w:rsid w:val="0052433E"/>
    <w:rsid w:val="00524D41"/>
    <w:rsid w:val="00524F19"/>
    <w:rsid w:val="005251AF"/>
    <w:rsid w:val="00525638"/>
    <w:rsid w:val="00525704"/>
    <w:rsid w:val="00525EB8"/>
    <w:rsid w:val="005271C8"/>
    <w:rsid w:val="00527A3D"/>
    <w:rsid w:val="00527E97"/>
    <w:rsid w:val="005302E4"/>
    <w:rsid w:val="00531FE9"/>
    <w:rsid w:val="00532828"/>
    <w:rsid w:val="00532F8D"/>
    <w:rsid w:val="0053334B"/>
    <w:rsid w:val="00533B2A"/>
    <w:rsid w:val="0053601B"/>
    <w:rsid w:val="00536BE8"/>
    <w:rsid w:val="005378AF"/>
    <w:rsid w:val="00540558"/>
    <w:rsid w:val="0054147E"/>
    <w:rsid w:val="0054171A"/>
    <w:rsid w:val="005418DB"/>
    <w:rsid w:val="00543BC8"/>
    <w:rsid w:val="005440C2"/>
    <w:rsid w:val="0054541B"/>
    <w:rsid w:val="005464C2"/>
    <w:rsid w:val="00546B63"/>
    <w:rsid w:val="00550567"/>
    <w:rsid w:val="005512E8"/>
    <w:rsid w:val="00552513"/>
    <w:rsid w:val="005525CA"/>
    <w:rsid w:val="00553482"/>
    <w:rsid w:val="0055378D"/>
    <w:rsid w:val="00553BE8"/>
    <w:rsid w:val="0055457C"/>
    <w:rsid w:val="00554DCF"/>
    <w:rsid w:val="00561027"/>
    <w:rsid w:val="005615D0"/>
    <w:rsid w:val="0056185F"/>
    <w:rsid w:val="00563C5E"/>
    <w:rsid w:val="005641BB"/>
    <w:rsid w:val="00567460"/>
    <w:rsid w:val="00571004"/>
    <w:rsid w:val="00571860"/>
    <w:rsid w:val="00571E83"/>
    <w:rsid w:val="00573DDD"/>
    <w:rsid w:val="00573F91"/>
    <w:rsid w:val="005744F5"/>
    <w:rsid w:val="0057512D"/>
    <w:rsid w:val="00575701"/>
    <w:rsid w:val="00576B71"/>
    <w:rsid w:val="00580130"/>
    <w:rsid w:val="0058060C"/>
    <w:rsid w:val="005806ED"/>
    <w:rsid w:val="00580BAD"/>
    <w:rsid w:val="00582340"/>
    <w:rsid w:val="005823E8"/>
    <w:rsid w:val="00583F50"/>
    <w:rsid w:val="0058476E"/>
    <w:rsid w:val="00584D52"/>
    <w:rsid w:val="00585001"/>
    <w:rsid w:val="00586AA4"/>
    <w:rsid w:val="00590050"/>
    <w:rsid w:val="005926D1"/>
    <w:rsid w:val="00592A2A"/>
    <w:rsid w:val="005947CE"/>
    <w:rsid w:val="00595D76"/>
    <w:rsid w:val="005A062E"/>
    <w:rsid w:val="005A0983"/>
    <w:rsid w:val="005A0E4A"/>
    <w:rsid w:val="005A431D"/>
    <w:rsid w:val="005A52C7"/>
    <w:rsid w:val="005A531A"/>
    <w:rsid w:val="005A70DB"/>
    <w:rsid w:val="005A7F31"/>
    <w:rsid w:val="005B099C"/>
    <w:rsid w:val="005B25B4"/>
    <w:rsid w:val="005B31EB"/>
    <w:rsid w:val="005B34E9"/>
    <w:rsid w:val="005B4159"/>
    <w:rsid w:val="005B5FD2"/>
    <w:rsid w:val="005B6ADB"/>
    <w:rsid w:val="005B71D7"/>
    <w:rsid w:val="005C1286"/>
    <w:rsid w:val="005C2010"/>
    <w:rsid w:val="005C209D"/>
    <w:rsid w:val="005C229C"/>
    <w:rsid w:val="005C4371"/>
    <w:rsid w:val="005C51C0"/>
    <w:rsid w:val="005C616A"/>
    <w:rsid w:val="005C6BE5"/>
    <w:rsid w:val="005C74CE"/>
    <w:rsid w:val="005C7AD2"/>
    <w:rsid w:val="005D0457"/>
    <w:rsid w:val="005D067C"/>
    <w:rsid w:val="005D1760"/>
    <w:rsid w:val="005D304D"/>
    <w:rsid w:val="005D5178"/>
    <w:rsid w:val="005D6B09"/>
    <w:rsid w:val="005D7454"/>
    <w:rsid w:val="005D7833"/>
    <w:rsid w:val="005D7B6D"/>
    <w:rsid w:val="005E03FF"/>
    <w:rsid w:val="005E5EA0"/>
    <w:rsid w:val="005E6B33"/>
    <w:rsid w:val="005E72FF"/>
    <w:rsid w:val="005F166D"/>
    <w:rsid w:val="005F2676"/>
    <w:rsid w:val="005F3237"/>
    <w:rsid w:val="005F4124"/>
    <w:rsid w:val="005F41DD"/>
    <w:rsid w:val="005F5410"/>
    <w:rsid w:val="005F5C4C"/>
    <w:rsid w:val="005F6E7F"/>
    <w:rsid w:val="006010F2"/>
    <w:rsid w:val="00601240"/>
    <w:rsid w:val="00601847"/>
    <w:rsid w:val="00603E70"/>
    <w:rsid w:val="006044C2"/>
    <w:rsid w:val="0060557B"/>
    <w:rsid w:val="006063AE"/>
    <w:rsid w:val="006110DB"/>
    <w:rsid w:val="006111E5"/>
    <w:rsid w:val="006122C6"/>
    <w:rsid w:val="00612FA4"/>
    <w:rsid w:val="00613076"/>
    <w:rsid w:val="00613B27"/>
    <w:rsid w:val="0061690F"/>
    <w:rsid w:val="0061785A"/>
    <w:rsid w:val="0062033C"/>
    <w:rsid w:val="006210E1"/>
    <w:rsid w:val="00621449"/>
    <w:rsid w:val="00621452"/>
    <w:rsid w:val="0062172A"/>
    <w:rsid w:val="0062387B"/>
    <w:rsid w:val="0062392A"/>
    <w:rsid w:val="006239B2"/>
    <w:rsid w:val="00626837"/>
    <w:rsid w:val="006305E8"/>
    <w:rsid w:val="00630E35"/>
    <w:rsid w:val="00633EC9"/>
    <w:rsid w:val="006355E1"/>
    <w:rsid w:val="0063641B"/>
    <w:rsid w:val="00637CD8"/>
    <w:rsid w:val="006406B8"/>
    <w:rsid w:val="00641652"/>
    <w:rsid w:val="00642A76"/>
    <w:rsid w:val="00643500"/>
    <w:rsid w:val="00643827"/>
    <w:rsid w:val="006450C2"/>
    <w:rsid w:val="006471BB"/>
    <w:rsid w:val="006473D7"/>
    <w:rsid w:val="00650FC4"/>
    <w:rsid w:val="006535A4"/>
    <w:rsid w:val="006537C2"/>
    <w:rsid w:val="00654A3E"/>
    <w:rsid w:val="00656FFE"/>
    <w:rsid w:val="0065790F"/>
    <w:rsid w:val="00661662"/>
    <w:rsid w:val="006662DE"/>
    <w:rsid w:val="006713EA"/>
    <w:rsid w:val="006737AA"/>
    <w:rsid w:val="00673F5B"/>
    <w:rsid w:val="0067619E"/>
    <w:rsid w:val="00676AD1"/>
    <w:rsid w:val="00680621"/>
    <w:rsid w:val="006836A5"/>
    <w:rsid w:val="00684076"/>
    <w:rsid w:val="00690D8D"/>
    <w:rsid w:val="00691BE3"/>
    <w:rsid w:val="00692144"/>
    <w:rsid w:val="00692988"/>
    <w:rsid w:val="00692FBE"/>
    <w:rsid w:val="006942EE"/>
    <w:rsid w:val="00695598"/>
    <w:rsid w:val="0069782B"/>
    <w:rsid w:val="006A09D4"/>
    <w:rsid w:val="006A3A6F"/>
    <w:rsid w:val="006A3DD0"/>
    <w:rsid w:val="006A61D3"/>
    <w:rsid w:val="006B0B2B"/>
    <w:rsid w:val="006B2979"/>
    <w:rsid w:val="006B2AAB"/>
    <w:rsid w:val="006B5193"/>
    <w:rsid w:val="006B53E9"/>
    <w:rsid w:val="006B7093"/>
    <w:rsid w:val="006B78FE"/>
    <w:rsid w:val="006C205C"/>
    <w:rsid w:val="006C4373"/>
    <w:rsid w:val="006C4485"/>
    <w:rsid w:val="006C466C"/>
    <w:rsid w:val="006C5063"/>
    <w:rsid w:val="006C6612"/>
    <w:rsid w:val="006C6874"/>
    <w:rsid w:val="006C6C91"/>
    <w:rsid w:val="006C75D3"/>
    <w:rsid w:val="006D02C0"/>
    <w:rsid w:val="006D0BC3"/>
    <w:rsid w:val="006E0437"/>
    <w:rsid w:val="006E047A"/>
    <w:rsid w:val="006E050E"/>
    <w:rsid w:val="006E3908"/>
    <w:rsid w:val="006E3BFA"/>
    <w:rsid w:val="006E4413"/>
    <w:rsid w:val="006E48A5"/>
    <w:rsid w:val="006E7B62"/>
    <w:rsid w:val="006F0369"/>
    <w:rsid w:val="006F2651"/>
    <w:rsid w:val="006F30C7"/>
    <w:rsid w:val="006F3B4F"/>
    <w:rsid w:val="006F426F"/>
    <w:rsid w:val="006F5CB1"/>
    <w:rsid w:val="006F72A4"/>
    <w:rsid w:val="006F7543"/>
    <w:rsid w:val="0070103D"/>
    <w:rsid w:val="00701A87"/>
    <w:rsid w:val="0070707C"/>
    <w:rsid w:val="00711738"/>
    <w:rsid w:val="007117A1"/>
    <w:rsid w:val="007125A2"/>
    <w:rsid w:val="007147CF"/>
    <w:rsid w:val="007148C1"/>
    <w:rsid w:val="00715485"/>
    <w:rsid w:val="00715CBE"/>
    <w:rsid w:val="00716C1A"/>
    <w:rsid w:val="00717245"/>
    <w:rsid w:val="00717D71"/>
    <w:rsid w:val="00720ACC"/>
    <w:rsid w:val="0072100C"/>
    <w:rsid w:val="00721B90"/>
    <w:rsid w:val="007225B5"/>
    <w:rsid w:val="00722A75"/>
    <w:rsid w:val="007234F9"/>
    <w:rsid w:val="00724400"/>
    <w:rsid w:val="00724B51"/>
    <w:rsid w:val="00725D4E"/>
    <w:rsid w:val="007264B4"/>
    <w:rsid w:val="007277AA"/>
    <w:rsid w:val="00727F8F"/>
    <w:rsid w:val="00730C77"/>
    <w:rsid w:val="00732229"/>
    <w:rsid w:val="00732416"/>
    <w:rsid w:val="00732A0B"/>
    <w:rsid w:val="007346F1"/>
    <w:rsid w:val="00734882"/>
    <w:rsid w:val="00734AF2"/>
    <w:rsid w:val="00734BBF"/>
    <w:rsid w:val="00734DB8"/>
    <w:rsid w:val="007359A2"/>
    <w:rsid w:val="0073606D"/>
    <w:rsid w:val="007360DD"/>
    <w:rsid w:val="00736514"/>
    <w:rsid w:val="0073721A"/>
    <w:rsid w:val="00737A54"/>
    <w:rsid w:val="00740E07"/>
    <w:rsid w:val="007414DD"/>
    <w:rsid w:val="00742CD1"/>
    <w:rsid w:val="0074404C"/>
    <w:rsid w:val="0074424D"/>
    <w:rsid w:val="00744A11"/>
    <w:rsid w:val="00744F82"/>
    <w:rsid w:val="007468C5"/>
    <w:rsid w:val="007475A5"/>
    <w:rsid w:val="007478FA"/>
    <w:rsid w:val="00750704"/>
    <w:rsid w:val="007533FD"/>
    <w:rsid w:val="00754780"/>
    <w:rsid w:val="007547AC"/>
    <w:rsid w:val="00756845"/>
    <w:rsid w:val="00760124"/>
    <w:rsid w:val="0076021C"/>
    <w:rsid w:val="00760AC3"/>
    <w:rsid w:val="0076127C"/>
    <w:rsid w:val="00761741"/>
    <w:rsid w:val="00761EB4"/>
    <w:rsid w:val="00763148"/>
    <w:rsid w:val="007635C6"/>
    <w:rsid w:val="00765ECA"/>
    <w:rsid w:val="00766374"/>
    <w:rsid w:val="00766621"/>
    <w:rsid w:val="00767E48"/>
    <w:rsid w:val="00772520"/>
    <w:rsid w:val="007749C1"/>
    <w:rsid w:val="00775071"/>
    <w:rsid w:val="007758DC"/>
    <w:rsid w:val="00780051"/>
    <w:rsid w:val="007804FA"/>
    <w:rsid w:val="007818AC"/>
    <w:rsid w:val="00781D60"/>
    <w:rsid w:val="0078220A"/>
    <w:rsid w:val="0078435B"/>
    <w:rsid w:val="00785271"/>
    <w:rsid w:val="00785C88"/>
    <w:rsid w:val="007875BA"/>
    <w:rsid w:val="00787902"/>
    <w:rsid w:val="00787D4E"/>
    <w:rsid w:val="007907AA"/>
    <w:rsid w:val="007910F8"/>
    <w:rsid w:val="0079225C"/>
    <w:rsid w:val="007934BB"/>
    <w:rsid w:val="00793E14"/>
    <w:rsid w:val="00794119"/>
    <w:rsid w:val="00794F19"/>
    <w:rsid w:val="007955BC"/>
    <w:rsid w:val="007962A2"/>
    <w:rsid w:val="007A1B9A"/>
    <w:rsid w:val="007A1D81"/>
    <w:rsid w:val="007A1EA1"/>
    <w:rsid w:val="007A2262"/>
    <w:rsid w:val="007A55B4"/>
    <w:rsid w:val="007A6B13"/>
    <w:rsid w:val="007A71B5"/>
    <w:rsid w:val="007A73D8"/>
    <w:rsid w:val="007B0922"/>
    <w:rsid w:val="007B7A0F"/>
    <w:rsid w:val="007C234F"/>
    <w:rsid w:val="007C297A"/>
    <w:rsid w:val="007C2C6B"/>
    <w:rsid w:val="007C3B97"/>
    <w:rsid w:val="007C7054"/>
    <w:rsid w:val="007C7104"/>
    <w:rsid w:val="007C7422"/>
    <w:rsid w:val="007D1044"/>
    <w:rsid w:val="007D23E5"/>
    <w:rsid w:val="007D3452"/>
    <w:rsid w:val="007D3A12"/>
    <w:rsid w:val="007D6598"/>
    <w:rsid w:val="007D6B66"/>
    <w:rsid w:val="007D70CB"/>
    <w:rsid w:val="007D74E9"/>
    <w:rsid w:val="007D7871"/>
    <w:rsid w:val="007E00F0"/>
    <w:rsid w:val="007E011F"/>
    <w:rsid w:val="007E01DF"/>
    <w:rsid w:val="007E0E19"/>
    <w:rsid w:val="007E1443"/>
    <w:rsid w:val="007E1C05"/>
    <w:rsid w:val="007E295A"/>
    <w:rsid w:val="007E2AE5"/>
    <w:rsid w:val="007E3471"/>
    <w:rsid w:val="007E34A0"/>
    <w:rsid w:val="007E425F"/>
    <w:rsid w:val="007E4BE4"/>
    <w:rsid w:val="007E50D4"/>
    <w:rsid w:val="007E60FD"/>
    <w:rsid w:val="007E6266"/>
    <w:rsid w:val="007E732B"/>
    <w:rsid w:val="007F037C"/>
    <w:rsid w:val="007F0EEC"/>
    <w:rsid w:val="007F2A67"/>
    <w:rsid w:val="007F43DD"/>
    <w:rsid w:val="007F5C19"/>
    <w:rsid w:val="007F7C92"/>
    <w:rsid w:val="008038C5"/>
    <w:rsid w:val="0080454F"/>
    <w:rsid w:val="00806ABB"/>
    <w:rsid w:val="00812630"/>
    <w:rsid w:val="00812B08"/>
    <w:rsid w:val="00812C1D"/>
    <w:rsid w:val="00812C95"/>
    <w:rsid w:val="008146D3"/>
    <w:rsid w:val="00814797"/>
    <w:rsid w:val="008168F6"/>
    <w:rsid w:val="00816DD3"/>
    <w:rsid w:val="008179B9"/>
    <w:rsid w:val="00820B70"/>
    <w:rsid w:val="00821957"/>
    <w:rsid w:val="008220E2"/>
    <w:rsid w:val="00822495"/>
    <w:rsid w:val="0082251F"/>
    <w:rsid w:val="008241E8"/>
    <w:rsid w:val="00824B1A"/>
    <w:rsid w:val="00825E28"/>
    <w:rsid w:val="0082618F"/>
    <w:rsid w:val="00826E63"/>
    <w:rsid w:val="00831973"/>
    <w:rsid w:val="00831D26"/>
    <w:rsid w:val="00832BDE"/>
    <w:rsid w:val="008347C8"/>
    <w:rsid w:val="00835321"/>
    <w:rsid w:val="00837E26"/>
    <w:rsid w:val="0084391E"/>
    <w:rsid w:val="00843A52"/>
    <w:rsid w:val="00845F28"/>
    <w:rsid w:val="00847000"/>
    <w:rsid w:val="008475E0"/>
    <w:rsid w:val="00847905"/>
    <w:rsid w:val="00847BF2"/>
    <w:rsid w:val="0085036E"/>
    <w:rsid w:val="00850F2B"/>
    <w:rsid w:val="00853726"/>
    <w:rsid w:val="008578B1"/>
    <w:rsid w:val="0086389A"/>
    <w:rsid w:val="00863E30"/>
    <w:rsid w:val="00866A79"/>
    <w:rsid w:val="00872D9D"/>
    <w:rsid w:val="00874727"/>
    <w:rsid w:val="00874FAF"/>
    <w:rsid w:val="00875520"/>
    <w:rsid w:val="00876983"/>
    <w:rsid w:val="00880EBA"/>
    <w:rsid w:val="0088107C"/>
    <w:rsid w:val="00881354"/>
    <w:rsid w:val="008815FA"/>
    <w:rsid w:val="0088303E"/>
    <w:rsid w:val="0088652D"/>
    <w:rsid w:val="00890BDB"/>
    <w:rsid w:val="00890C66"/>
    <w:rsid w:val="00891C8A"/>
    <w:rsid w:val="008938D9"/>
    <w:rsid w:val="00894515"/>
    <w:rsid w:val="00897C86"/>
    <w:rsid w:val="00897E9C"/>
    <w:rsid w:val="008A02F2"/>
    <w:rsid w:val="008A2087"/>
    <w:rsid w:val="008A2222"/>
    <w:rsid w:val="008A335E"/>
    <w:rsid w:val="008A33C4"/>
    <w:rsid w:val="008A3502"/>
    <w:rsid w:val="008A392A"/>
    <w:rsid w:val="008A411D"/>
    <w:rsid w:val="008A4454"/>
    <w:rsid w:val="008A4595"/>
    <w:rsid w:val="008A4C38"/>
    <w:rsid w:val="008A50CA"/>
    <w:rsid w:val="008A5973"/>
    <w:rsid w:val="008A6E60"/>
    <w:rsid w:val="008B00D6"/>
    <w:rsid w:val="008B17CA"/>
    <w:rsid w:val="008B1BFD"/>
    <w:rsid w:val="008B26B4"/>
    <w:rsid w:val="008B587C"/>
    <w:rsid w:val="008B5A1E"/>
    <w:rsid w:val="008B716F"/>
    <w:rsid w:val="008B7466"/>
    <w:rsid w:val="008C006F"/>
    <w:rsid w:val="008C33DB"/>
    <w:rsid w:val="008C4F77"/>
    <w:rsid w:val="008C5628"/>
    <w:rsid w:val="008C6856"/>
    <w:rsid w:val="008C74E4"/>
    <w:rsid w:val="008D188F"/>
    <w:rsid w:val="008D22ED"/>
    <w:rsid w:val="008D3150"/>
    <w:rsid w:val="008D39FE"/>
    <w:rsid w:val="008D3C72"/>
    <w:rsid w:val="008D3FE6"/>
    <w:rsid w:val="008D5B83"/>
    <w:rsid w:val="008D6882"/>
    <w:rsid w:val="008E0271"/>
    <w:rsid w:val="008E1118"/>
    <w:rsid w:val="008E2DB1"/>
    <w:rsid w:val="008E2E25"/>
    <w:rsid w:val="008E39A8"/>
    <w:rsid w:val="008E4F88"/>
    <w:rsid w:val="008E59C7"/>
    <w:rsid w:val="008E5B8D"/>
    <w:rsid w:val="008E5C4B"/>
    <w:rsid w:val="008E6CFE"/>
    <w:rsid w:val="008E7481"/>
    <w:rsid w:val="008F0BF2"/>
    <w:rsid w:val="008F358C"/>
    <w:rsid w:val="008F39CD"/>
    <w:rsid w:val="008F54DC"/>
    <w:rsid w:val="008F7BE3"/>
    <w:rsid w:val="009001D5"/>
    <w:rsid w:val="00900D1F"/>
    <w:rsid w:val="00902C8F"/>
    <w:rsid w:val="00903384"/>
    <w:rsid w:val="00903ACC"/>
    <w:rsid w:val="00904C04"/>
    <w:rsid w:val="00906333"/>
    <w:rsid w:val="00906930"/>
    <w:rsid w:val="00907911"/>
    <w:rsid w:val="00907FC0"/>
    <w:rsid w:val="0091032E"/>
    <w:rsid w:val="00910AB9"/>
    <w:rsid w:val="00911A2D"/>
    <w:rsid w:val="00911E52"/>
    <w:rsid w:val="0091332F"/>
    <w:rsid w:val="00913627"/>
    <w:rsid w:val="00915EDE"/>
    <w:rsid w:val="009169F8"/>
    <w:rsid w:val="00916EBD"/>
    <w:rsid w:val="00920147"/>
    <w:rsid w:val="00920552"/>
    <w:rsid w:val="00921E92"/>
    <w:rsid w:val="00922A6B"/>
    <w:rsid w:val="00922AC2"/>
    <w:rsid w:val="00922C34"/>
    <w:rsid w:val="00924A7B"/>
    <w:rsid w:val="00926FBF"/>
    <w:rsid w:val="00930108"/>
    <w:rsid w:val="00931343"/>
    <w:rsid w:val="0093325F"/>
    <w:rsid w:val="00935582"/>
    <w:rsid w:val="00935790"/>
    <w:rsid w:val="0094086A"/>
    <w:rsid w:val="00941EE3"/>
    <w:rsid w:val="00945EFE"/>
    <w:rsid w:val="00946367"/>
    <w:rsid w:val="009464A8"/>
    <w:rsid w:val="009502F5"/>
    <w:rsid w:val="009507EA"/>
    <w:rsid w:val="00951783"/>
    <w:rsid w:val="00951A86"/>
    <w:rsid w:val="00951B2E"/>
    <w:rsid w:val="00951E18"/>
    <w:rsid w:val="00952758"/>
    <w:rsid w:val="00953085"/>
    <w:rsid w:val="0095525D"/>
    <w:rsid w:val="0095651A"/>
    <w:rsid w:val="00957044"/>
    <w:rsid w:val="0096059A"/>
    <w:rsid w:val="00960D3F"/>
    <w:rsid w:val="009628CD"/>
    <w:rsid w:val="009646CE"/>
    <w:rsid w:val="00964888"/>
    <w:rsid w:val="009668FD"/>
    <w:rsid w:val="009675D1"/>
    <w:rsid w:val="00972078"/>
    <w:rsid w:val="0097590C"/>
    <w:rsid w:val="009777A8"/>
    <w:rsid w:val="009817B8"/>
    <w:rsid w:val="00982C81"/>
    <w:rsid w:val="009832F8"/>
    <w:rsid w:val="00983882"/>
    <w:rsid w:val="0098535F"/>
    <w:rsid w:val="00985DBA"/>
    <w:rsid w:val="0098628A"/>
    <w:rsid w:val="0098643A"/>
    <w:rsid w:val="009912CB"/>
    <w:rsid w:val="00991CA7"/>
    <w:rsid w:val="00992A68"/>
    <w:rsid w:val="00993C96"/>
    <w:rsid w:val="00995F61"/>
    <w:rsid w:val="009964E7"/>
    <w:rsid w:val="0099671E"/>
    <w:rsid w:val="00997105"/>
    <w:rsid w:val="009975EE"/>
    <w:rsid w:val="00997D32"/>
    <w:rsid w:val="00997F34"/>
    <w:rsid w:val="00997FBE"/>
    <w:rsid w:val="009A1946"/>
    <w:rsid w:val="009A21B9"/>
    <w:rsid w:val="009A27EC"/>
    <w:rsid w:val="009A33C1"/>
    <w:rsid w:val="009A3A03"/>
    <w:rsid w:val="009A3E20"/>
    <w:rsid w:val="009A5D5F"/>
    <w:rsid w:val="009A61F5"/>
    <w:rsid w:val="009A660A"/>
    <w:rsid w:val="009B2957"/>
    <w:rsid w:val="009B2CB6"/>
    <w:rsid w:val="009B3BAC"/>
    <w:rsid w:val="009B3F43"/>
    <w:rsid w:val="009B53C2"/>
    <w:rsid w:val="009B5779"/>
    <w:rsid w:val="009B59B4"/>
    <w:rsid w:val="009B5EFB"/>
    <w:rsid w:val="009B71F9"/>
    <w:rsid w:val="009B7299"/>
    <w:rsid w:val="009C02FF"/>
    <w:rsid w:val="009C1234"/>
    <w:rsid w:val="009C17CD"/>
    <w:rsid w:val="009C1D9E"/>
    <w:rsid w:val="009C254D"/>
    <w:rsid w:val="009C4582"/>
    <w:rsid w:val="009C4678"/>
    <w:rsid w:val="009C4A4B"/>
    <w:rsid w:val="009C534C"/>
    <w:rsid w:val="009C58EB"/>
    <w:rsid w:val="009C726B"/>
    <w:rsid w:val="009D1937"/>
    <w:rsid w:val="009D20EC"/>
    <w:rsid w:val="009D2E68"/>
    <w:rsid w:val="009D31D2"/>
    <w:rsid w:val="009D3D6F"/>
    <w:rsid w:val="009D3E58"/>
    <w:rsid w:val="009D6A3B"/>
    <w:rsid w:val="009D6ED9"/>
    <w:rsid w:val="009E313B"/>
    <w:rsid w:val="009E31C6"/>
    <w:rsid w:val="009E39B3"/>
    <w:rsid w:val="009E55E2"/>
    <w:rsid w:val="009F12C3"/>
    <w:rsid w:val="009F1C37"/>
    <w:rsid w:val="009F3C25"/>
    <w:rsid w:val="009F4110"/>
    <w:rsid w:val="00A007A2"/>
    <w:rsid w:val="00A021B7"/>
    <w:rsid w:val="00A037F4"/>
    <w:rsid w:val="00A03D33"/>
    <w:rsid w:val="00A03FDC"/>
    <w:rsid w:val="00A0497B"/>
    <w:rsid w:val="00A05B10"/>
    <w:rsid w:val="00A077D9"/>
    <w:rsid w:val="00A132B2"/>
    <w:rsid w:val="00A137E5"/>
    <w:rsid w:val="00A203FA"/>
    <w:rsid w:val="00A2064A"/>
    <w:rsid w:val="00A20AB6"/>
    <w:rsid w:val="00A21D0E"/>
    <w:rsid w:val="00A21D77"/>
    <w:rsid w:val="00A224FA"/>
    <w:rsid w:val="00A22C60"/>
    <w:rsid w:val="00A23019"/>
    <w:rsid w:val="00A232B3"/>
    <w:rsid w:val="00A23505"/>
    <w:rsid w:val="00A24011"/>
    <w:rsid w:val="00A318D2"/>
    <w:rsid w:val="00A32474"/>
    <w:rsid w:val="00A34610"/>
    <w:rsid w:val="00A35022"/>
    <w:rsid w:val="00A35DE5"/>
    <w:rsid w:val="00A36F39"/>
    <w:rsid w:val="00A378A4"/>
    <w:rsid w:val="00A37F95"/>
    <w:rsid w:val="00A40EB0"/>
    <w:rsid w:val="00A41E46"/>
    <w:rsid w:val="00A42534"/>
    <w:rsid w:val="00A4273E"/>
    <w:rsid w:val="00A458F8"/>
    <w:rsid w:val="00A47087"/>
    <w:rsid w:val="00A4770F"/>
    <w:rsid w:val="00A47AC3"/>
    <w:rsid w:val="00A47B13"/>
    <w:rsid w:val="00A50621"/>
    <w:rsid w:val="00A50894"/>
    <w:rsid w:val="00A50BEE"/>
    <w:rsid w:val="00A50FEC"/>
    <w:rsid w:val="00A51925"/>
    <w:rsid w:val="00A5233F"/>
    <w:rsid w:val="00A525DF"/>
    <w:rsid w:val="00A540D2"/>
    <w:rsid w:val="00A5440C"/>
    <w:rsid w:val="00A55BCC"/>
    <w:rsid w:val="00A605BE"/>
    <w:rsid w:val="00A610CC"/>
    <w:rsid w:val="00A64203"/>
    <w:rsid w:val="00A646BD"/>
    <w:rsid w:val="00A66B5E"/>
    <w:rsid w:val="00A71C79"/>
    <w:rsid w:val="00A72B1D"/>
    <w:rsid w:val="00A73697"/>
    <w:rsid w:val="00A7462B"/>
    <w:rsid w:val="00A764C7"/>
    <w:rsid w:val="00A77ED7"/>
    <w:rsid w:val="00A77F5B"/>
    <w:rsid w:val="00A809B6"/>
    <w:rsid w:val="00A80A3F"/>
    <w:rsid w:val="00A80BD5"/>
    <w:rsid w:val="00A838A6"/>
    <w:rsid w:val="00A84150"/>
    <w:rsid w:val="00A84F64"/>
    <w:rsid w:val="00A860DF"/>
    <w:rsid w:val="00A90F58"/>
    <w:rsid w:val="00A9194E"/>
    <w:rsid w:val="00A92B15"/>
    <w:rsid w:val="00A92D0F"/>
    <w:rsid w:val="00A932FE"/>
    <w:rsid w:val="00A93973"/>
    <w:rsid w:val="00A974D7"/>
    <w:rsid w:val="00A97BE1"/>
    <w:rsid w:val="00AA0B09"/>
    <w:rsid w:val="00AA0D60"/>
    <w:rsid w:val="00AA0EDE"/>
    <w:rsid w:val="00AA27FF"/>
    <w:rsid w:val="00AA28DF"/>
    <w:rsid w:val="00AA4597"/>
    <w:rsid w:val="00AA4621"/>
    <w:rsid w:val="00AA48FF"/>
    <w:rsid w:val="00AA5828"/>
    <w:rsid w:val="00AA5BB8"/>
    <w:rsid w:val="00AA6CBA"/>
    <w:rsid w:val="00AB00CC"/>
    <w:rsid w:val="00AB117D"/>
    <w:rsid w:val="00AB2638"/>
    <w:rsid w:val="00AB2AFE"/>
    <w:rsid w:val="00AB415F"/>
    <w:rsid w:val="00AB5761"/>
    <w:rsid w:val="00AC0310"/>
    <w:rsid w:val="00AC20C8"/>
    <w:rsid w:val="00AC2B68"/>
    <w:rsid w:val="00AC392D"/>
    <w:rsid w:val="00AC3DB2"/>
    <w:rsid w:val="00AC5519"/>
    <w:rsid w:val="00AC58B4"/>
    <w:rsid w:val="00AC677E"/>
    <w:rsid w:val="00AC7FD4"/>
    <w:rsid w:val="00AD064A"/>
    <w:rsid w:val="00AD067A"/>
    <w:rsid w:val="00AD076D"/>
    <w:rsid w:val="00AD1E50"/>
    <w:rsid w:val="00AD2609"/>
    <w:rsid w:val="00AD3321"/>
    <w:rsid w:val="00AD479F"/>
    <w:rsid w:val="00AD4E4B"/>
    <w:rsid w:val="00AD5C1E"/>
    <w:rsid w:val="00AD672E"/>
    <w:rsid w:val="00AD6925"/>
    <w:rsid w:val="00AE3B80"/>
    <w:rsid w:val="00AE4FA1"/>
    <w:rsid w:val="00AE586D"/>
    <w:rsid w:val="00AE7CEB"/>
    <w:rsid w:val="00AF056C"/>
    <w:rsid w:val="00AF1494"/>
    <w:rsid w:val="00AF2284"/>
    <w:rsid w:val="00AF36B0"/>
    <w:rsid w:val="00AF402D"/>
    <w:rsid w:val="00B0018E"/>
    <w:rsid w:val="00B00CEB"/>
    <w:rsid w:val="00B0206C"/>
    <w:rsid w:val="00B065B8"/>
    <w:rsid w:val="00B07BA5"/>
    <w:rsid w:val="00B07FB6"/>
    <w:rsid w:val="00B12565"/>
    <w:rsid w:val="00B1285F"/>
    <w:rsid w:val="00B137A4"/>
    <w:rsid w:val="00B14509"/>
    <w:rsid w:val="00B15089"/>
    <w:rsid w:val="00B174B1"/>
    <w:rsid w:val="00B17975"/>
    <w:rsid w:val="00B20238"/>
    <w:rsid w:val="00B21586"/>
    <w:rsid w:val="00B23B6B"/>
    <w:rsid w:val="00B24C18"/>
    <w:rsid w:val="00B2613D"/>
    <w:rsid w:val="00B26B50"/>
    <w:rsid w:val="00B27D1A"/>
    <w:rsid w:val="00B30412"/>
    <w:rsid w:val="00B305C1"/>
    <w:rsid w:val="00B307F4"/>
    <w:rsid w:val="00B3127C"/>
    <w:rsid w:val="00B316C9"/>
    <w:rsid w:val="00B334A7"/>
    <w:rsid w:val="00B35303"/>
    <w:rsid w:val="00B3682C"/>
    <w:rsid w:val="00B37501"/>
    <w:rsid w:val="00B40EB1"/>
    <w:rsid w:val="00B41D7D"/>
    <w:rsid w:val="00B446EB"/>
    <w:rsid w:val="00B449E1"/>
    <w:rsid w:val="00B44FDE"/>
    <w:rsid w:val="00B45EA6"/>
    <w:rsid w:val="00B4664B"/>
    <w:rsid w:val="00B46F46"/>
    <w:rsid w:val="00B46FC9"/>
    <w:rsid w:val="00B47D4E"/>
    <w:rsid w:val="00B50A15"/>
    <w:rsid w:val="00B51936"/>
    <w:rsid w:val="00B534F4"/>
    <w:rsid w:val="00B5352F"/>
    <w:rsid w:val="00B55766"/>
    <w:rsid w:val="00B5674A"/>
    <w:rsid w:val="00B57862"/>
    <w:rsid w:val="00B6122A"/>
    <w:rsid w:val="00B614C6"/>
    <w:rsid w:val="00B64296"/>
    <w:rsid w:val="00B64F7C"/>
    <w:rsid w:val="00B65A26"/>
    <w:rsid w:val="00B66225"/>
    <w:rsid w:val="00B70E5A"/>
    <w:rsid w:val="00B73769"/>
    <w:rsid w:val="00B776BA"/>
    <w:rsid w:val="00B77BA7"/>
    <w:rsid w:val="00B8133A"/>
    <w:rsid w:val="00B83A7B"/>
    <w:rsid w:val="00B83C0E"/>
    <w:rsid w:val="00B87128"/>
    <w:rsid w:val="00B87576"/>
    <w:rsid w:val="00B8786A"/>
    <w:rsid w:val="00B901EC"/>
    <w:rsid w:val="00B90B3E"/>
    <w:rsid w:val="00B91F0A"/>
    <w:rsid w:val="00B920FD"/>
    <w:rsid w:val="00B93CDD"/>
    <w:rsid w:val="00B93D4B"/>
    <w:rsid w:val="00B9484B"/>
    <w:rsid w:val="00B94B61"/>
    <w:rsid w:val="00B95040"/>
    <w:rsid w:val="00B9534D"/>
    <w:rsid w:val="00B95CA3"/>
    <w:rsid w:val="00B95D22"/>
    <w:rsid w:val="00B96689"/>
    <w:rsid w:val="00B96853"/>
    <w:rsid w:val="00BA1C4D"/>
    <w:rsid w:val="00BA1DBB"/>
    <w:rsid w:val="00BA2D5B"/>
    <w:rsid w:val="00BA4848"/>
    <w:rsid w:val="00BA4E20"/>
    <w:rsid w:val="00BA5580"/>
    <w:rsid w:val="00BA5B49"/>
    <w:rsid w:val="00BA6603"/>
    <w:rsid w:val="00BA74E9"/>
    <w:rsid w:val="00BB0C85"/>
    <w:rsid w:val="00BB0F4D"/>
    <w:rsid w:val="00BB17C1"/>
    <w:rsid w:val="00BB2553"/>
    <w:rsid w:val="00BB2CEE"/>
    <w:rsid w:val="00BB455B"/>
    <w:rsid w:val="00BB52E8"/>
    <w:rsid w:val="00BB6EA9"/>
    <w:rsid w:val="00BB7036"/>
    <w:rsid w:val="00BB7B7D"/>
    <w:rsid w:val="00BB7BD8"/>
    <w:rsid w:val="00BC1B48"/>
    <w:rsid w:val="00BC2460"/>
    <w:rsid w:val="00BC2B85"/>
    <w:rsid w:val="00BC448C"/>
    <w:rsid w:val="00BC4C26"/>
    <w:rsid w:val="00BC51F7"/>
    <w:rsid w:val="00BC5B13"/>
    <w:rsid w:val="00BC5E9A"/>
    <w:rsid w:val="00BC632A"/>
    <w:rsid w:val="00BD088A"/>
    <w:rsid w:val="00BD1242"/>
    <w:rsid w:val="00BD4590"/>
    <w:rsid w:val="00BD5441"/>
    <w:rsid w:val="00BD567B"/>
    <w:rsid w:val="00BD57EB"/>
    <w:rsid w:val="00BD6CC5"/>
    <w:rsid w:val="00BD7D2F"/>
    <w:rsid w:val="00BE0774"/>
    <w:rsid w:val="00BE0A8D"/>
    <w:rsid w:val="00BE66AB"/>
    <w:rsid w:val="00BE6A51"/>
    <w:rsid w:val="00BE79CD"/>
    <w:rsid w:val="00BE7EB6"/>
    <w:rsid w:val="00BE7FC7"/>
    <w:rsid w:val="00BE7FEE"/>
    <w:rsid w:val="00BF0D24"/>
    <w:rsid w:val="00BF1338"/>
    <w:rsid w:val="00BF22AE"/>
    <w:rsid w:val="00BF3560"/>
    <w:rsid w:val="00BF47B1"/>
    <w:rsid w:val="00BF4CD1"/>
    <w:rsid w:val="00BF510C"/>
    <w:rsid w:val="00C01A1C"/>
    <w:rsid w:val="00C01CDF"/>
    <w:rsid w:val="00C02B67"/>
    <w:rsid w:val="00C03CDA"/>
    <w:rsid w:val="00C03D51"/>
    <w:rsid w:val="00C04167"/>
    <w:rsid w:val="00C05BE6"/>
    <w:rsid w:val="00C103DA"/>
    <w:rsid w:val="00C112D2"/>
    <w:rsid w:val="00C12C00"/>
    <w:rsid w:val="00C17746"/>
    <w:rsid w:val="00C22BAB"/>
    <w:rsid w:val="00C2478B"/>
    <w:rsid w:val="00C257AB"/>
    <w:rsid w:val="00C2628C"/>
    <w:rsid w:val="00C27130"/>
    <w:rsid w:val="00C27187"/>
    <w:rsid w:val="00C273C2"/>
    <w:rsid w:val="00C27B5A"/>
    <w:rsid w:val="00C27F68"/>
    <w:rsid w:val="00C30276"/>
    <w:rsid w:val="00C31464"/>
    <w:rsid w:val="00C3384E"/>
    <w:rsid w:val="00C3427C"/>
    <w:rsid w:val="00C34D5E"/>
    <w:rsid w:val="00C356A1"/>
    <w:rsid w:val="00C3711A"/>
    <w:rsid w:val="00C372AF"/>
    <w:rsid w:val="00C372F0"/>
    <w:rsid w:val="00C40511"/>
    <w:rsid w:val="00C4181A"/>
    <w:rsid w:val="00C418FB"/>
    <w:rsid w:val="00C423E8"/>
    <w:rsid w:val="00C42C88"/>
    <w:rsid w:val="00C42EDA"/>
    <w:rsid w:val="00C43F61"/>
    <w:rsid w:val="00C44031"/>
    <w:rsid w:val="00C444D1"/>
    <w:rsid w:val="00C46015"/>
    <w:rsid w:val="00C4619A"/>
    <w:rsid w:val="00C47031"/>
    <w:rsid w:val="00C47D56"/>
    <w:rsid w:val="00C5055D"/>
    <w:rsid w:val="00C531D6"/>
    <w:rsid w:val="00C53732"/>
    <w:rsid w:val="00C54367"/>
    <w:rsid w:val="00C547FC"/>
    <w:rsid w:val="00C5590C"/>
    <w:rsid w:val="00C562CF"/>
    <w:rsid w:val="00C574B8"/>
    <w:rsid w:val="00C57FFB"/>
    <w:rsid w:val="00C60A8A"/>
    <w:rsid w:val="00C60BE4"/>
    <w:rsid w:val="00C60FB0"/>
    <w:rsid w:val="00C61314"/>
    <w:rsid w:val="00C6348A"/>
    <w:rsid w:val="00C64060"/>
    <w:rsid w:val="00C6529C"/>
    <w:rsid w:val="00C7035E"/>
    <w:rsid w:val="00C703D9"/>
    <w:rsid w:val="00C718D7"/>
    <w:rsid w:val="00C71D8B"/>
    <w:rsid w:val="00C74ED0"/>
    <w:rsid w:val="00C75772"/>
    <w:rsid w:val="00C76887"/>
    <w:rsid w:val="00C808E9"/>
    <w:rsid w:val="00C80C8F"/>
    <w:rsid w:val="00C81BA3"/>
    <w:rsid w:val="00C82A69"/>
    <w:rsid w:val="00C82ADA"/>
    <w:rsid w:val="00C82CDB"/>
    <w:rsid w:val="00C83E51"/>
    <w:rsid w:val="00C8475D"/>
    <w:rsid w:val="00C867D5"/>
    <w:rsid w:val="00C869D8"/>
    <w:rsid w:val="00C87AB3"/>
    <w:rsid w:val="00C908BB"/>
    <w:rsid w:val="00C91B7E"/>
    <w:rsid w:val="00C91C10"/>
    <w:rsid w:val="00C9254A"/>
    <w:rsid w:val="00C931E3"/>
    <w:rsid w:val="00C934B6"/>
    <w:rsid w:val="00C9367C"/>
    <w:rsid w:val="00C93879"/>
    <w:rsid w:val="00C9412C"/>
    <w:rsid w:val="00C9453A"/>
    <w:rsid w:val="00C958F6"/>
    <w:rsid w:val="00C9628E"/>
    <w:rsid w:val="00C96E2B"/>
    <w:rsid w:val="00C96EA9"/>
    <w:rsid w:val="00CA2003"/>
    <w:rsid w:val="00CA2E0E"/>
    <w:rsid w:val="00CA3CA8"/>
    <w:rsid w:val="00CA58F0"/>
    <w:rsid w:val="00CA5BD2"/>
    <w:rsid w:val="00CA6888"/>
    <w:rsid w:val="00CA6A48"/>
    <w:rsid w:val="00CB0FE2"/>
    <w:rsid w:val="00CB1170"/>
    <w:rsid w:val="00CB204A"/>
    <w:rsid w:val="00CB227A"/>
    <w:rsid w:val="00CB2EB0"/>
    <w:rsid w:val="00CB39E6"/>
    <w:rsid w:val="00CB3DB2"/>
    <w:rsid w:val="00CB4E44"/>
    <w:rsid w:val="00CB573F"/>
    <w:rsid w:val="00CB6763"/>
    <w:rsid w:val="00CB7B8D"/>
    <w:rsid w:val="00CB7E89"/>
    <w:rsid w:val="00CC04FB"/>
    <w:rsid w:val="00CC078C"/>
    <w:rsid w:val="00CC2CAE"/>
    <w:rsid w:val="00CC4B98"/>
    <w:rsid w:val="00CC7FDB"/>
    <w:rsid w:val="00CD148D"/>
    <w:rsid w:val="00CD1DDC"/>
    <w:rsid w:val="00CD28B0"/>
    <w:rsid w:val="00CD5FB0"/>
    <w:rsid w:val="00CD772A"/>
    <w:rsid w:val="00CD7C37"/>
    <w:rsid w:val="00CE16DD"/>
    <w:rsid w:val="00CE1AEF"/>
    <w:rsid w:val="00CE291A"/>
    <w:rsid w:val="00CE316B"/>
    <w:rsid w:val="00CE7901"/>
    <w:rsid w:val="00CF0CA8"/>
    <w:rsid w:val="00CF1E3B"/>
    <w:rsid w:val="00CF225A"/>
    <w:rsid w:val="00CF3078"/>
    <w:rsid w:val="00CF4707"/>
    <w:rsid w:val="00CF6287"/>
    <w:rsid w:val="00CF772E"/>
    <w:rsid w:val="00D006DA"/>
    <w:rsid w:val="00D049B7"/>
    <w:rsid w:val="00D04BA3"/>
    <w:rsid w:val="00D04CE8"/>
    <w:rsid w:val="00D05ABB"/>
    <w:rsid w:val="00D06757"/>
    <w:rsid w:val="00D113BA"/>
    <w:rsid w:val="00D114A3"/>
    <w:rsid w:val="00D11E94"/>
    <w:rsid w:val="00D12B8C"/>
    <w:rsid w:val="00D164D0"/>
    <w:rsid w:val="00D21B01"/>
    <w:rsid w:val="00D2287C"/>
    <w:rsid w:val="00D22B85"/>
    <w:rsid w:val="00D25597"/>
    <w:rsid w:val="00D27C40"/>
    <w:rsid w:val="00D30FF6"/>
    <w:rsid w:val="00D3213D"/>
    <w:rsid w:val="00D32250"/>
    <w:rsid w:val="00D35583"/>
    <w:rsid w:val="00D357C6"/>
    <w:rsid w:val="00D36788"/>
    <w:rsid w:val="00D36D4F"/>
    <w:rsid w:val="00D408D7"/>
    <w:rsid w:val="00D42660"/>
    <w:rsid w:val="00D4326D"/>
    <w:rsid w:val="00D45A3B"/>
    <w:rsid w:val="00D45DB6"/>
    <w:rsid w:val="00D47FC4"/>
    <w:rsid w:val="00D50B72"/>
    <w:rsid w:val="00D534AE"/>
    <w:rsid w:val="00D53DE8"/>
    <w:rsid w:val="00D5484E"/>
    <w:rsid w:val="00D55F2A"/>
    <w:rsid w:val="00D576C7"/>
    <w:rsid w:val="00D600DB"/>
    <w:rsid w:val="00D6034B"/>
    <w:rsid w:val="00D60D4D"/>
    <w:rsid w:val="00D60E8B"/>
    <w:rsid w:val="00D612CD"/>
    <w:rsid w:val="00D642C9"/>
    <w:rsid w:val="00D7078E"/>
    <w:rsid w:val="00D70E21"/>
    <w:rsid w:val="00D717D6"/>
    <w:rsid w:val="00D731A2"/>
    <w:rsid w:val="00D747AC"/>
    <w:rsid w:val="00D756B0"/>
    <w:rsid w:val="00D757C0"/>
    <w:rsid w:val="00D757E8"/>
    <w:rsid w:val="00D76C69"/>
    <w:rsid w:val="00D77D14"/>
    <w:rsid w:val="00D80EE8"/>
    <w:rsid w:val="00D812DB"/>
    <w:rsid w:val="00D826F8"/>
    <w:rsid w:val="00D830A7"/>
    <w:rsid w:val="00D84B0F"/>
    <w:rsid w:val="00D861ED"/>
    <w:rsid w:val="00D86C06"/>
    <w:rsid w:val="00D90019"/>
    <w:rsid w:val="00D903EB"/>
    <w:rsid w:val="00D916D1"/>
    <w:rsid w:val="00D92395"/>
    <w:rsid w:val="00D92C05"/>
    <w:rsid w:val="00D93208"/>
    <w:rsid w:val="00D9473B"/>
    <w:rsid w:val="00D96FB4"/>
    <w:rsid w:val="00DA0218"/>
    <w:rsid w:val="00DA08D1"/>
    <w:rsid w:val="00DA0E6D"/>
    <w:rsid w:val="00DA1F75"/>
    <w:rsid w:val="00DA234B"/>
    <w:rsid w:val="00DA2724"/>
    <w:rsid w:val="00DA3B8F"/>
    <w:rsid w:val="00DA41D3"/>
    <w:rsid w:val="00DA4355"/>
    <w:rsid w:val="00DA460C"/>
    <w:rsid w:val="00DA4A1E"/>
    <w:rsid w:val="00DA4B1C"/>
    <w:rsid w:val="00DA524C"/>
    <w:rsid w:val="00DA5D9C"/>
    <w:rsid w:val="00DA69EE"/>
    <w:rsid w:val="00DB0433"/>
    <w:rsid w:val="00DB0858"/>
    <w:rsid w:val="00DB169D"/>
    <w:rsid w:val="00DB26DB"/>
    <w:rsid w:val="00DB28E2"/>
    <w:rsid w:val="00DB33FC"/>
    <w:rsid w:val="00DB35D1"/>
    <w:rsid w:val="00DB4A52"/>
    <w:rsid w:val="00DB550E"/>
    <w:rsid w:val="00DB7179"/>
    <w:rsid w:val="00DC0C88"/>
    <w:rsid w:val="00DC11BD"/>
    <w:rsid w:val="00DC2BD2"/>
    <w:rsid w:val="00DC2CF1"/>
    <w:rsid w:val="00DC3906"/>
    <w:rsid w:val="00DC6216"/>
    <w:rsid w:val="00DC65DB"/>
    <w:rsid w:val="00DC6B5C"/>
    <w:rsid w:val="00DC78E9"/>
    <w:rsid w:val="00DC7B5E"/>
    <w:rsid w:val="00DD1029"/>
    <w:rsid w:val="00DD110D"/>
    <w:rsid w:val="00DD1352"/>
    <w:rsid w:val="00DD1E8E"/>
    <w:rsid w:val="00DD35F2"/>
    <w:rsid w:val="00DD4C22"/>
    <w:rsid w:val="00DD57D6"/>
    <w:rsid w:val="00DD707F"/>
    <w:rsid w:val="00DD79A0"/>
    <w:rsid w:val="00DE0E37"/>
    <w:rsid w:val="00DE173F"/>
    <w:rsid w:val="00DE57F7"/>
    <w:rsid w:val="00DE5ABF"/>
    <w:rsid w:val="00DE6779"/>
    <w:rsid w:val="00DF0C4B"/>
    <w:rsid w:val="00DF2264"/>
    <w:rsid w:val="00DF4213"/>
    <w:rsid w:val="00DF68CC"/>
    <w:rsid w:val="00DF75D0"/>
    <w:rsid w:val="00DF772E"/>
    <w:rsid w:val="00DF7BD7"/>
    <w:rsid w:val="00E01B54"/>
    <w:rsid w:val="00E0656E"/>
    <w:rsid w:val="00E102CC"/>
    <w:rsid w:val="00E105D2"/>
    <w:rsid w:val="00E111BD"/>
    <w:rsid w:val="00E1155E"/>
    <w:rsid w:val="00E1354B"/>
    <w:rsid w:val="00E13F06"/>
    <w:rsid w:val="00E16DCB"/>
    <w:rsid w:val="00E17586"/>
    <w:rsid w:val="00E178BE"/>
    <w:rsid w:val="00E21AD4"/>
    <w:rsid w:val="00E22D9D"/>
    <w:rsid w:val="00E23B56"/>
    <w:rsid w:val="00E251B2"/>
    <w:rsid w:val="00E25E78"/>
    <w:rsid w:val="00E25FA9"/>
    <w:rsid w:val="00E26668"/>
    <w:rsid w:val="00E276A4"/>
    <w:rsid w:val="00E27883"/>
    <w:rsid w:val="00E27A05"/>
    <w:rsid w:val="00E30CA8"/>
    <w:rsid w:val="00E316BF"/>
    <w:rsid w:val="00E32B88"/>
    <w:rsid w:val="00E32C8B"/>
    <w:rsid w:val="00E32FE8"/>
    <w:rsid w:val="00E34071"/>
    <w:rsid w:val="00E344D4"/>
    <w:rsid w:val="00E34D57"/>
    <w:rsid w:val="00E353C3"/>
    <w:rsid w:val="00E36703"/>
    <w:rsid w:val="00E369FB"/>
    <w:rsid w:val="00E409B3"/>
    <w:rsid w:val="00E4286E"/>
    <w:rsid w:val="00E44489"/>
    <w:rsid w:val="00E45BAC"/>
    <w:rsid w:val="00E45F85"/>
    <w:rsid w:val="00E462DE"/>
    <w:rsid w:val="00E476A3"/>
    <w:rsid w:val="00E47E52"/>
    <w:rsid w:val="00E520AE"/>
    <w:rsid w:val="00E52119"/>
    <w:rsid w:val="00E52337"/>
    <w:rsid w:val="00E54574"/>
    <w:rsid w:val="00E568DA"/>
    <w:rsid w:val="00E56AC2"/>
    <w:rsid w:val="00E56D46"/>
    <w:rsid w:val="00E60A59"/>
    <w:rsid w:val="00E6224A"/>
    <w:rsid w:val="00E624DF"/>
    <w:rsid w:val="00E63458"/>
    <w:rsid w:val="00E6537D"/>
    <w:rsid w:val="00E70708"/>
    <w:rsid w:val="00E7075E"/>
    <w:rsid w:val="00E707BA"/>
    <w:rsid w:val="00E71696"/>
    <w:rsid w:val="00E7170D"/>
    <w:rsid w:val="00E730F5"/>
    <w:rsid w:val="00E74258"/>
    <w:rsid w:val="00E748C4"/>
    <w:rsid w:val="00E750E0"/>
    <w:rsid w:val="00E75170"/>
    <w:rsid w:val="00E75A22"/>
    <w:rsid w:val="00E77EB8"/>
    <w:rsid w:val="00E804B8"/>
    <w:rsid w:val="00E81A03"/>
    <w:rsid w:val="00E81ED1"/>
    <w:rsid w:val="00E81F21"/>
    <w:rsid w:val="00E8269B"/>
    <w:rsid w:val="00E826E9"/>
    <w:rsid w:val="00E84910"/>
    <w:rsid w:val="00E863AF"/>
    <w:rsid w:val="00E871E7"/>
    <w:rsid w:val="00E87609"/>
    <w:rsid w:val="00E91EBB"/>
    <w:rsid w:val="00E92591"/>
    <w:rsid w:val="00E95480"/>
    <w:rsid w:val="00E95C43"/>
    <w:rsid w:val="00E95CE4"/>
    <w:rsid w:val="00E962EC"/>
    <w:rsid w:val="00E96565"/>
    <w:rsid w:val="00E96DD0"/>
    <w:rsid w:val="00E96E16"/>
    <w:rsid w:val="00E973B6"/>
    <w:rsid w:val="00E974C9"/>
    <w:rsid w:val="00EA0DC1"/>
    <w:rsid w:val="00EA1213"/>
    <w:rsid w:val="00EA1BFA"/>
    <w:rsid w:val="00EA5777"/>
    <w:rsid w:val="00EB19C4"/>
    <w:rsid w:val="00EB1D13"/>
    <w:rsid w:val="00EB21A0"/>
    <w:rsid w:val="00EB2FB4"/>
    <w:rsid w:val="00EB3268"/>
    <w:rsid w:val="00EB5AC4"/>
    <w:rsid w:val="00EB7517"/>
    <w:rsid w:val="00EC0BC8"/>
    <w:rsid w:val="00EC35AD"/>
    <w:rsid w:val="00EC3EF5"/>
    <w:rsid w:val="00EC5620"/>
    <w:rsid w:val="00EC5F7F"/>
    <w:rsid w:val="00EC6367"/>
    <w:rsid w:val="00EC6D05"/>
    <w:rsid w:val="00EC7BC2"/>
    <w:rsid w:val="00EC7F31"/>
    <w:rsid w:val="00ED4CB8"/>
    <w:rsid w:val="00ED6671"/>
    <w:rsid w:val="00ED670D"/>
    <w:rsid w:val="00EE01DB"/>
    <w:rsid w:val="00EE04B3"/>
    <w:rsid w:val="00EE0D64"/>
    <w:rsid w:val="00EE6C43"/>
    <w:rsid w:val="00EE6DFE"/>
    <w:rsid w:val="00EF01CC"/>
    <w:rsid w:val="00EF2086"/>
    <w:rsid w:val="00EF22B9"/>
    <w:rsid w:val="00EF2B7A"/>
    <w:rsid w:val="00EF3B88"/>
    <w:rsid w:val="00EF5BAF"/>
    <w:rsid w:val="00EF62CF"/>
    <w:rsid w:val="00F00336"/>
    <w:rsid w:val="00F0098F"/>
    <w:rsid w:val="00F00ACE"/>
    <w:rsid w:val="00F01290"/>
    <w:rsid w:val="00F03A2E"/>
    <w:rsid w:val="00F06DDC"/>
    <w:rsid w:val="00F10B7E"/>
    <w:rsid w:val="00F127A7"/>
    <w:rsid w:val="00F14A6D"/>
    <w:rsid w:val="00F202D2"/>
    <w:rsid w:val="00F2277E"/>
    <w:rsid w:val="00F23F12"/>
    <w:rsid w:val="00F25425"/>
    <w:rsid w:val="00F25826"/>
    <w:rsid w:val="00F26F75"/>
    <w:rsid w:val="00F32FCC"/>
    <w:rsid w:val="00F35228"/>
    <w:rsid w:val="00F3547B"/>
    <w:rsid w:val="00F35A3F"/>
    <w:rsid w:val="00F36370"/>
    <w:rsid w:val="00F366ED"/>
    <w:rsid w:val="00F406E8"/>
    <w:rsid w:val="00F40E2F"/>
    <w:rsid w:val="00F422F8"/>
    <w:rsid w:val="00F47483"/>
    <w:rsid w:val="00F50337"/>
    <w:rsid w:val="00F505E6"/>
    <w:rsid w:val="00F50E21"/>
    <w:rsid w:val="00F51000"/>
    <w:rsid w:val="00F5156F"/>
    <w:rsid w:val="00F51DA1"/>
    <w:rsid w:val="00F522BD"/>
    <w:rsid w:val="00F522E9"/>
    <w:rsid w:val="00F52F2C"/>
    <w:rsid w:val="00F53685"/>
    <w:rsid w:val="00F5378F"/>
    <w:rsid w:val="00F53F9F"/>
    <w:rsid w:val="00F54947"/>
    <w:rsid w:val="00F55CF6"/>
    <w:rsid w:val="00F5762C"/>
    <w:rsid w:val="00F6290E"/>
    <w:rsid w:val="00F65018"/>
    <w:rsid w:val="00F654F8"/>
    <w:rsid w:val="00F66DB1"/>
    <w:rsid w:val="00F66FB9"/>
    <w:rsid w:val="00F704BB"/>
    <w:rsid w:val="00F70DA9"/>
    <w:rsid w:val="00F7183F"/>
    <w:rsid w:val="00F720FB"/>
    <w:rsid w:val="00F72810"/>
    <w:rsid w:val="00F72D6F"/>
    <w:rsid w:val="00F73AEC"/>
    <w:rsid w:val="00F75834"/>
    <w:rsid w:val="00F76C53"/>
    <w:rsid w:val="00F770CC"/>
    <w:rsid w:val="00F7725E"/>
    <w:rsid w:val="00F7751D"/>
    <w:rsid w:val="00F813D9"/>
    <w:rsid w:val="00F82EF3"/>
    <w:rsid w:val="00F83A43"/>
    <w:rsid w:val="00F85D73"/>
    <w:rsid w:val="00F87FCA"/>
    <w:rsid w:val="00F90C0C"/>
    <w:rsid w:val="00F9108B"/>
    <w:rsid w:val="00F922ED"/>
    <w:rsid w:val="00F93693"/>
    <w:rsid w:val="00F93B90"/>
    <w:rsid w:val="00F94294"/>
    <w:rsid w:val="00F94B90"/>
    <w:rsid w:val="00F96053"/>
    <w:rsid w:val="00FA1527"/>
    <w:rsid w:val="00FA1CAE"/>
    <w:rsid w:val="00FA45E1"/>
    <w:rsid w:val="00FA531B"/>
    <w:rsid w:val="00FA56E0"/>
    <w:rsid w:val="00FA6103"/>
    <w:rsid w:val="00FA6D31"/>
    <w:rsid w:val="00FA76D8"/>
    <w:rsid w:val="00FB01A5"/>
    <w:rsid w:val="00FB0C3F"/>
    <w:rsid w:val="00FB2ACD"/>
    <w:rsid w:val="00FB4CA1"/>
    <w:rsid w:val="00FB4DCB"/>
    <w:rsid w:val="00FB6FB8"/>
    <w:rsid w:val="00FB7887"/>
    <w:rsid w:val="00FC0B33"/>
    <w:rsid w:val="00FC3F23"/>
    <w:rsid w:val="00FC45B5"/>
    <w:rsid w:val="00FC5931"/>
    <w:rsid w:val="00FC5D25"/>
    <w:rsid w:val="00FC6626"/>
    <w:rsid w:val="00FD077F"/>
    <w:rsid w:val="00FD080E"/>
    <w:rsid w:val="00FD0945"/>
    <w:rsid w:val="00FD0C09"/>
    <w:rsid w:val="00FD0F6D"/>
    <w:rsid w:val="00FD2874"/>
    <w:rsid w:val="00FD3EEC"/>
    <w:rsid w:val="00FD51A3"/>
    <w:rsid w:val="00FD5ED1"/>
    <w:rsid w:val="00FD5F12"/>
    <w:rsid w:val="00FD6388"/>
    <w:rsid w:val="00FD6936"/>
    <w:rsid w:val="00FD6D8E"/>
    <w:rsid w:val="00FD7887"/>
    <w:rsid w:val="00FE096D"/>
    <w:rsid w:val="00FE0B6B"/>
    <w:rsid w:val="00FE16A8"/>
    <w:rsid w:val="00FE215A"/>
    <w:rsid w:val="00FE37DC"/>
    <w:rsid w:val="00FE3C6C"/>
    <w:rsid w:val="00FE43B3"/>
    <w:rsid w:val="00FE4ABD"/>
    <w:rsid w:val="00FE4BBD"/>
    <w:rsid w:val="00FE4CF4"/>
    <w:rsid w:val="00FE769F"/>
    <w:rsid w:val="00FF0047"/>
    <w:rsid w:val="00FF3942"/>
    <w:rsid w:val="00FF4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4770E9"/>
  <w15:docId w15:val="{CD070374-9DAB-4A39-9DBD-DF383F52C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31B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DC7B5E"/>
    <w:pPr>
      <w:tabs>
        <w:tab w:val="left" w:pos="384"/>
      </w:tabs>
      <w:spacing w:after="240" w:line="240" w:lineRule="auto"/>
      <w:ind w:left="384" w:hanging="384"/>
    </w:pPr>
  </w:style>
  <w:style w:type="paragraph" w:styleId="ListParagraph">
    <w:name w:val="List Paragraph"/>
    <w:basedOn w:val="Normal"/>
    <w:uiPriority w:val="34"/>
    <w:qFormat/>
    <w:rsid w:val="00241C98"/>
    <w:pPr>
      <w:spacing w:after="0" w:line="240" w:lineRule="auto"/>
      <w:ind w:left="720"/>
      <w:contextualSpacing/>
    </w:pPr>
    <w:rPr>
      <w:rFonts w:ascii="Angsana New" w:eastAsia="Calibri" w:hAnsi="Angsana New" w:cs="Angsana New"/>
      <w:kern w:val="0"/>
      <w:sz w:val="32"/>
      <w:szCs w:val="40"/>
      <w:lang w:eastAsia="zh-CN"/>
      <w14:ligatures w14:val="none"/>
    </w:rPr>
  </w:style>
  <w:style w:type="table" w:customStyle="1" w:styleId="GridTable1Light1">
    <w:name w:val="Grid Table 1 Light1"/>
    <w:basedOn w:val="TableNormal"/>
    <w:uiPriority w:val="46"/>
    <w:rsid w:val="00241C98"/>
    <w:pPr>
      <w:spacing w:after="0" w:line="240" w:lineRule="auto"/>
    </w:pPr>
    <w:rPr>
      <w:rFonts w:ascii="Angsana New" w:eastAsia="Calibri" w:hAnsi="Angsana New" w:cs="Angsana New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34C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4C9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4C93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4C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4C93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4C93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C93"/>
    <w:rPr>
      <w:rFonts w:ascii="Tahoma" w:hAnsi="Tahoma" w:cs="Angsana New"/>
      <w:sz w:val="16"/>
      <w:szCs w:val="20"/>
    </w:rPr>
  </w:style>
  <w:style w:type="paragraph" w:styleId="Revision">
    <w:name w:val="Revision"/>
    <w:hidden/>
    <w:uiPriority w:val="99"/>
    <w:semiHidden/>
    <w:rsid w:val="00721B9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916D1"/>
  </w:style>
  <w:style w:type="paragraph" w:styleId="Header">
    <w:name w:val="header"/>
    <w:basedOn w:val="Normal"/>
    <w:link w:val="HeaderChar"/>
    <w:uiPriority w:val="99"/>
    <w:unhideWhenUsed/>
    <w:rsid w:val="000309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09B6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0309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09B6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16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8b07e14-a010-4757-b3a6-2d6caee747dc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7532A0BFADE546951C2F46A33205F0" ma:contentTypeVersion="18" ma:contentTypeDescription="Create a new document." ma:contentTypeScope="" ma:versionID="10e04d14e9d8f3fcecc6d413c2821619">
  <xsd:schema xmlns:xsd="http://www.w3.org/2001/XMLSchema" xmlns:xs="http://www.w3.org/2001/XMLSchema" xmlns:p="http://schemas.microsoft.com/office/2006/metadata/properties" xmlns:ns3="e8b07e14-a010-4757-b3a6-2d6caee747dc" xmlns:ns4="a2315ebe-85de-4bd1-9fd5-043846445240" targetNamespace="http://schemas.microsoft.com/office/2006/metadata/properties" ma:root="true" ma:fieldsID="cf1e29ca99d3afb6be2d48566622aed3" ns3:_="" ns4:_="">
    <xsd:import namespace="e8b07e14-a010-4757-b3a6-2d6caee747dc"/>
    <xsd:import namespace="a2315ebe-85de-4bd1-9fd5-04384644524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Location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b07e14-a010-4757-b3a6-2d6caee747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315ebe-85de-4bd1-9fd5-04384644524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1BD2532-F94C-457A-AF65-D338AEE3F6A6}">
  <ds:schemaRefs>
    <ds:schemaRef ds:uri="http://schemas.microsoft.com/office/2006/metadata/properties"/>
    <ds:schemaRef ds:uri="http://schemas.microsoft.com/office/infopath/2007/PartnerControls"/>
    <ds:schemaRef ds:uri="e8b07e14-a010-4757-b3a6-2d6caee747dc"/>
  </ds:schemaRefs>
</ds:datastoreItem>
</file>

<file path=customXml/itemProps2.xml><?xml version="1.0" encoding="utf-8"?>
<ds:datastoreItem xmlns:ds="http://schemas.openxmlformats.org/officeDocument/2006/customXml" ds:itemID="{DE8739B4-BE1B-4196-B76E-6BB5621D364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13E8DE4-23F0-4A62-80EB-50A9838780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b07e14-a010-4757-b3a6-2d6caee747dc"/>
    <ds:schemaRef ds:uri="a2315ebe-85de-4bd1-9fd5-0438464452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4713726-57CF-4B11-9327-45DEC39B211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obol Chusilp</dc:creator>
  <cp:keywords/>
  <dc:description/>
  <cp:lastModifiedBy>Bo Li</cp:lastModifiedBy>
  <cp:revision>3</cp:revision>
  <dcterms:created xsi:type="dcterms:W3CDTF">2025-10-02T13:23:00Z</dcterms:created>
  <dcterms:modified xsi:type="dcterms:W3CDTF">2025-10-02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zEjSWT2c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delayCitationUpdates" value="true"/&gt;&lt;pref name="dontAskDelayCitationUpdates" value="true"/&gt;&lt;/prefs&gt;&lt;/data&gt;</vt:lpwstr>
  </property>
  <property fmtid="{D5CDD505-2E9C-101B-9397-08002B2CF9AE}" pid="4" name="ContentTypeId">
    <vt:lpwstr>0x010100FA7532A0BFADE546951C2F46A33205F0</vt:lpwstr>
  </property>
  <property fmtid="{D5CDD505-2E9C-101B-9397-08002B2CF9AE}" pid="5" name="GrammarlyDocumentId">
    <vt:lpwstr>f4002dfe317be6881ff63484c9a46d916de279f9e3f1c7b7358270c75acf7d84</vt:lpwstr>
  </property>
</Properties>
</file>